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6A552" w14:textId="68993BFC" w:rsidR="0010229E" w:rsidRPr="00A62B93" w:rsidRDefault="00A62B93">
      <w:pPr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ADDITIONA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L MATERIALS</w:t>
      </w:r>
    </w:p>
    <w:p w14:paraId="6FF136F1" w14:textId="77777777" w:rsidR="0010229E" w:rsidRPr="00A62B93" w:rsidRDefault="0010229E">
      <w:pPr>
        <w:rPr>
          <w:color w:val="000000" w:themeColor="text1"/>
        </w:rPr>
      </w:pPr>
    </w:p>
    <w:p w14:paraId="13D5BB02" w14:textId="4B39E39F" w:rsidR="0010229E" w:rsidRPr="00A62B93" w:rsidRDefault="00A62B93" w:rsidP="00214973">
      <w:pPr>
        <w:spacing w:line="360" w:lineRule="auto"/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Table S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1</w:t>
      </w:r>
    </w:p>
    <w:p w14:paraId="0973EE28" w14:textId="77777777" w:rsidR="0010229E" w:rsidRPr="00A62B93" w:rsidRDefault="00A62B93" w:rsidP="00214973">
      <w:pPr>
        <w:spacing w:line="360" w:lineRule="auto"/>
        <w:rPr>
          <w:color w:val="000000" w:themeColor="text1"/>
          <w:sz w:val="21"/>
          <w:szCs w:val="21"/>
        </w:rPr>
      </w:pPr>
      <w:r w:rsidRPr="00A62B93">
        <w:rPr>
          <w:rFonts w:ascii="Arial" w:hAnsi="Arial"/>
          <w:color w:val="000000" w:themeColor="text1"/>
          <w:sz w:val="21"/>
          <w:szCs w:val="21"/>
        </w:rPr>
        <w:t>Univariate Cox proportional hazard analyses for predictors of all-cause death following PCI</w:t>
      </w:r>
    </w:p>
    <w:p w14:paraId="3F843160" w14:textId="77777777" w:rsidR="0010229E" w:rsidRPr="00A62B93" w:rsidRDefault="0010229E">
      <w:pPr>
        <w:rPr>
          <w:color w:val="000000" w:themeColor="text1"/>
          <w:sz w:val="21"/>
          <w:szCs w:val="21"/>
          <w:u w:color="FF0000"/>
        </w:rPr>
      </w:pP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053"/>
        <w:gridCol w:w="849"/>
        <w:gridCol w:w="2451"/>
        <w:gridCol w:w="1145"/>
      </w:tblGrid>
      <w:tr w:rsidR="00A62B93" w:rsidRPr="00A62B93" w14:paraId="45613929" w14:textId="77777777">
        <w:trPr>
          <w:trHeight w:val="228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6F63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124C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CBCF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AEF7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04FBE5E5" w14:textId="77777777">
        <w:trPr>
          <w:trHeight w:val="293"/>
        </w:trPr>
        <w:tc>
          <w:tcPr>
            <w:tcW w:w="4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AA28F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B0AA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3DC0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5–1.10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C664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68361502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F3597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7D2E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3853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18–4.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B8FB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62B93" w:rsidRPr="00A62B93" w14:paraId="4ADA32C1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0D559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BMI &gt;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5BF8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266C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23–0.6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8CCE7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A62B93" w:rsidRPr="00A62B93" w14:paraId="78A32FCC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9E96F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D209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71AF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4–1.4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249B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A62B93" w:rsidRPr="00A62B93" w14:paraId="601731A8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D8D09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869B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C43F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4–1.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8DE5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A62B93" w:rsidRPr="00A62B93" w14:paraId="01FA7C4A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8E9BF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cute coronary syndrom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C3DE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0523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1–1.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DD1E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A62B93" w:rsidRPr="00A62B93" w14:paraId="554804DB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ECF8B" w14:textId="77777777" w:rsidR="0010229E" w:rsidRPr="00A62B93" w:rsidRDefault="00A62B93">
            <w:pPr>
              <w:rPr>
                <w:color w:val="000000" w:themeColor="text1"/>
              </w:rPr>
            </w:pP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Multivessel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CC4D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493A0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17–3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507C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  <w:tr w:rsidR="00A62B93" w:rsidRPr="00A62B93" w14:paraId="30C69943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F1BCD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A63E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2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8A73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48–3.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37ED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A62B93" w:rsidRPr="00A62B93" w14:paraId="2E30E2BD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262ED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LVEF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FF0000"/>
              </w:rPr>
              <w:t xml:space="preserve">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(1%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9F1C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DCE7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94–0.9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67D4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3FF7B137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72D53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Former smok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299A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C6C1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3–2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EC57F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A62B93" w:rsidRPr="00A62B93" w14:paraId="19BF8FB1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668F2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Beta-blocker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4CDD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9F80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2–1.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D7B4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A62B93" w:rsidRPr="00A62B93" w14:paraId="7050C14B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8298D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CEIs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/ARBs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F058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3D6D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8–1.5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51AC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A62B93" w:rsidRPr="00A62B93" w14:paraId="2410519B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45042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7D11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FE16E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40–0.8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1A62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62B93" w:rsidRPr="00A62B93" w14:paraId="7E8C0BF7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77191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Ezetimib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C7B6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5F87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4–1.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9472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A62B93" w:rsidRPr="00A62B93" w14:paraId="0E6B71D4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410A5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F64F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1BF4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56–3.5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32B2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7685E4F3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A92C1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emoglobin (1 g/</w:t>
            </w: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CCD8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6997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61–0.7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9BAF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05FCF642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D34F8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Triglycerides (1 mg/</w:t>
            </w: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5B6C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1E25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990–0.9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4C23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06</w:t>
            </w:r>
          </w:p>
        </w:tc>
      </w:tr>
      <w:tr w:rsidR="00A62B93" w:rsidRPr="00A62B93" w14:paraId="694D6E5B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FEFC2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LDL-C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mg/</w:t>
            </w:r>
            <w:proofErr w:type="spellStart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higher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DBEA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7794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–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63D77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A62B93" w:rsidRPr="00A62B93" w14:paraId="3C115A30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F8481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HDL-C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mg/</w:t>
            </w:r>
            <w:proofErr w:type="spellStart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B34D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6C5C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7–1.0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DC9B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A62B93" w:rsidRPr="00A62B93" w14:paraId="5141EED0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DA6F4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HbA1c-NG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%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A850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D513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8–1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1151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A62B93" w:rsidRPr="00A62B93" w14:paraId="0454F8EE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37FE5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Fasting blood glucose (1 m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FE685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54D2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–1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EE8C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A62B93" w:rsidRPr="00A62B93" w14:paraId="749881DC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E85D2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Log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BNP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0AE7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1072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82–5.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B744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00B2600F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ACC5C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eGFR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(10 mL/min/1.73m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EAD9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5DD8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76–0.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0914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029E06A0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BDE5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s-CRP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(0.1 mg/</w:t>
            </w: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higher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C8C1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80CC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2–1.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FED4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65CE9A05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0CF17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total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56A3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8AE0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6–3.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9A01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A62B93" w:rsidRPr="00A62B93" w14:paraId="6558BEBA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79698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 xml:space="preserve">Log active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92AD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C9FD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1–2.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BF37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A62B93" w:rsidRPr="00A62B93" w14:paraId="787BE31D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99C7E1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Log inactive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5C23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59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818F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24–5.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2679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62B93" w:rsidRPr="00A62B93" w14:paraId="7011DB07" w14:textId="77777777">
        <w:trPr>
          <w:trHeight w:val="1270"/>
        </w:trPr>
        <w:tc>
          <w:tcPr>
            <w:tcW w:w="849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4CDA4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1 body mass index, 2 left ventricular ejection fraction, 3 angiotensin converting enzyme inhibitors, 4 angiotensin </w:t>
            </w:r>
            <w:r w:rsidRPr="00A62B93">
              <w:rPr>
                <w:rFonts w:ascii="MS Gothic" w:eastAsia="MS Gothic" w:hAnsi="MS Gothic" w:cs="MS Gothic"/>
                <w:color w:val="000000" w:themeColor="text1"/>
                <w:sz w:val="14"/>
                <w:szCs w:val="14"/>
              </w:rPr>
              <w:t>Ⅱ</w:t>
            </w:r>
            <w:r w:rsidRPr="00A62B93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 receptor blockers, 5 low-density lipoprotein, 6 high-density lipoprotein, 7 glycated hemoglobin, 8 B-type natriuretic peptide, 9 estimated glomerular filtration rate, 10 high-sensitivity C-reactive protein, 11 stromal cell derived factor-1α</w:t>
            </w:r>
          </w:p>
        </w:tc>
      </w:tr>
    </w:tbl>
    <w:p w14:paraId="780C7C33" w14:textId="77777777" w:rsidR="0010229E" w:rsidRPr="00A62B93" w:rsidRDefault="0010229E">
      <w:pPr>
        <w:widowControl w:val="0"/>
        <w:ind w:left="108" w:hanging="108"/>
        <w:rPr>
          <w:color w:val="000000" w:themeColor="text1"/>
          <w:sz w:val="21"/>
          <w:szCs w:val="21"/>
          <w:u w:color="FF0000"/>
        </w:rPr>
      </w:pPr>
    </w:p>
    <w:p w14:paraId="120596A8" w14:textId="77777777" w:rsidR="0010229E" w:rsidRPr="00A62B93" w:rsidRDefault="0010229E">
      <w:pPr>
        <w:rPr>
          <w:color w:val="000000" w:themeColor="text1"/>
        </w:rPr>
      </w:pPr>
    </w:p>
    <w:p w14:paraId="7B7174AF" w14:textId="77777777" w:rsidR="0010229E" w:rsidRPr="00A62B93" w:rsidRDefault="0010229E">
      <w:pPr>
        <w:rPr>
          <w:color w:val="000000" w:themeColor="text1"/>
        </w:rPr>
      </w:pPr>
    </w:p>
    <w:p w14:paraId="4A964C9E" w14:textId="77777777" w:rsidR="0010229E" w:rsidRPr="00A62B93" w:rsidRDefault="0010229E">
      <w:pPr>
        <w:rPr>
          <w:color w:val="000000" w:themeColor="text1"/>
        </w:rPr>
      </w:pPr>
    </w:p>
    <w:p w14:paraId="03062ABC" w14:textId="77777777" w:rsidR="0010229E" w:rsidRPr="00A62B93" w:rsidRDefault="0010229E">
      <w:pPr>
        <w:rPr>
          <w:color w:val="000000" w:themeColor="text1"/>
        </w:rPr>
      </w:pPr>
    </w:p>
    <w:p w14:paraId="1EA21FE7" w14:textId="77777777" w:rsidR="0010229E" w:rsidRPr="00A62B93" w:rsidRDefault="0010229E">
      <w:pPr>
        <w:rPr>
          <w:color w:val="000000" w:themeColor="text1"/>
        </w:rPr>
      </w:pPr>
    </w:p>
    <w:p w14:paraId="4CAE9DD6" w14:textId="77777777" w:rsidR="0010229E" w:rsidRPr="00A62B93" w:rsidRDefault="0010229E">
      <w:pPr>
        <w:rPr>
          <w:color w:val="000000" w:themeColor="text1"/>
        </w:rPr>
      </w:pPr>
    </w:p>
    <w:p w14:paraId="61E9FF12" w14:textId="77777777" w:rsidR="0010229E" w:rsidRPr="00A62B93" w:rsidRDefault="0010229E">
      <w:pPr>
        <w:rPr>
          <w:color w:val="000000" w:themeColor="text1"/>
        </w:rPr>
      </w:pPr>
    </w:p>
    <w:p w14:paraId="68EB37B1" w14:textId="77777777" w:rsidR="0010229E" w:rsidRPr="00A62B93" w:rsidRDefault="0010229E">
      <w:pPr>
        <w:rPr>
          <w:color w:val="000000" w:themeColor="text1"/>
        </w:rPr>
      </w:pPr>
    </w:p>
    <w:p w14:paraId="22C47F8F" w14:textId="77777777" w:rsidR="0010229E" w:rsidRPr="00A62B93" w:rsidRDefault="0010229E">
      <w:pPr>
        <w:rPr>
          <w:color w:val="000000" w:themeColor="text1"/>
        </w:rPr>
      </w:pPr>
    </w:p>
    <w:p w14:paraId="675E46E5" w14:textId="77777777" w:rsidR="0010229E" w:rsidRPr="00A62B93" w:rsidRDefault="0010229E">
      <w:pPr>
        <w:rPr>
          <w:color w:val="000000" w:themeColor="text1"/>
        </w:rPr>
      </w:pPr>
    </w:p>
    <w:p w14:paraId="26D2B701" w14:textId="77777777" w:rsidR="0010229E" w:rsidRPr="00A62B93" w:rsidRDefault="0010229E">
      <w:pPr>
        <w:rPr>
          <w:color w:val="000000" w:themeColor="text1"/>
        </w:rPr>
      </w:pPr>
    </w:p>
    <w:p w14:paraId="7CC365D8" w14:textId="77777777" w:rsidR="0010229E" w:rsidRPr="00A62B93" w:rsidRDefault="0010229E">
      <w:pPr>
        <w:rPr>
          <w:color w:val="000000" w:themeColor="text1"/>
        </w:rPr>
      </w:pPr>
    </w:p>
    <w:p w14:paraId="6F27106B" w14:textId="77777777" w:rsidR="0010229E" w:rsidRPr="00A62B93" w:rsidRDefault="0010229E">
      <w:pPr>
        <w:rPr>
          <w:color w:val="000000" w:themeColor="text1"/>
        </w:rPr>
      </w:pPr>
    </w:p>
    <w:p w14:paraId="48ADC9F0" w14:textId="77777777" w:rsidR="0010229E" w:rsidRPr="00A62B93" w:rsidRDefault="0010229E">
      <w:pPr>
        <w:rPr>
          <w:color w:val="000000" w:themeColor="text1"/>
        </w:rPr>
      </w:pPr>
    </w:p>
    <w:p w14:paraId="4E28D9C6" w14:textId="77777777" w:rsidR="0010229E" w:rsidRPr="00A62B93" w:rsidRDefault="0010229E">
      <w:pPr>
        <w:rPr>
          <w:color w:val="000000" w:themeColor="text1"/>
        </w:rPr>
      </w:pPr>
    </w:p>
    <w:p w14:paraId="103755C0" w14:textId="77777777" w:rsidR="0010229E" w:rsidRPr="00A62B93" w:rsidRDefault="0010229E">
      <w:pPr>
        <w:rPr>
          <w:color w:val="000000" w:themeColor="text1"/>
        </w:rPr>
      </w:pPr>
    </w:p>
    <w:p w14:paraId="35E171E7" w14:textId="77777777" w:rsidR="0010229E" w:rsidRPr="00A62B93" w:rsidRDefault="0010229E">
      <w:pPr>
        <w:rPr>
          <w:color w:val="000000" w:themeColor="text1"/>
        </w:rPr>
      </w:pPr>
    </w:p>
    <w:p w14:paraId="24DB8BE1" w14:textId="77777777" w:rsidR="0010229E" w:rsidRPr="00A62B93" w:rsidRDefault="0010229E">
      <w:pPr>
        <w:rPr>
          <w:color w:val="000000" w:themeColor="text1"/>
        </w:rPr>
      </w:pPr>
    </w:p>
    <w:p w14:paraId="1591EBDE" w14:textId="77777777" w:rsidR="0010229E" w:rsidRPr="00A62B93" w:rsidRDefault="0010229E">
      <w:pPr>
        <w:rPr>
          <w:color w:val="000000" w:themeColor="text1"/>
        </w:rPr>
      </w:pPr>
    </w:p>
    <w:p w14:paraId="1A124ECF" w14:textId="77777777" w:rsidR="0010229E" w:rsidRPr="00A62B93" w:rsidRDefault="0010229E">
      <w:pPr>
        <w:rPr>
          <w:color w:val="000000" w:themeColor="text1"/>
        </w:rPr>
      </w:pPr>
    </w:p>
    <w:p w14:paraId="4B6626A7" w14:textId="77777777" w:rsidR="0010229E" w:rsidRPr="00A62B93" w:rsidRDefault="0010229E">
      <w:pPr>
        <w:rPr>
          <w:color w:val="000000" w:themeColor="text1"/>
        </w:rPr>
      </w:pPr>
    </w:p>
    <w:p w14:paraId="28E5AB23" w14:textId="77777777" w:rsidR="0010229E" w:rsidRPr="00A62B93" w:rsidRDefault="0010229E">
      <w:pPr>
        <w:rPr>
          <w:color w:val="000000" w:themeColor="text1"/>
        </w:rPr>
      </w:pPr>
    </w:p>
    <w:p w14:paraId="0DE328B9" w14:textId="77777777" w:rsidR="0010229E" w:rsidRPr="00A62B93" w:rsidRDefault="0010229E">
      <w:pPr>
        <w:rPr>
          <w:color w:val="000000" w:themeColor="text1"/>
        </w:rPr>
      </w:pPr>
    </w:p>
    <w:p w14:paraId="5E9DEDDD" w14:textId="77777777" w:rsidR="0010229E" w:rsidRPr="00A62B93" w:rsidRDefault="0010229E">
      <w:pPr>
        <w:rPr>
          <w:color w:val="000000" w:themeColor="text1"/>
        </w:rPr>
      </w:pPr>
    </w:p>
    <w:p w14:paraId="6BBB1B03" w14:textId="77777777" w:rsidR="0010229E" w:rsidRPr="00A62B93" w:rsidRDefault="0010229E">
      <w:pPr>
        <w:rPr>
          <w:color w:val="000000" w:themeColor="text1"/>
        </w:rPr>
      </w:pPr>
    </w:p>
    <w:p w14:paraId="0408393B" w14:textId="77777777" w:rsidR="0010229E" w:rsidRPr="00A62B93" w:rsidRDefault="0010229E">
      <w:pPr>
        <w:rPr>
          <w:color w:val="000000" w:themeColor="text1"/>
        </w:rPr>
      </w:pPr>
    </w:p>
    <w:p w14:paraId="4A8838B7" w14:textId="77777777" w:rsidR="0010229E" w:rsidRPr="00A62B93" w:rsidRDefault="0010229E">
      <w:pPr>
        <w:rPr>
          <w:color w:val="000000" w:themeColor="text1"/>
        </w:rPr>
      </w:pPr>
    </w:p>
    <w:p w14:paraId="66F4ABBB" w14:textId="77777777" w:rsidR="0010229E" w:rsidRPr="00A62B93" w:rsidRDefault="0010229E">
      <w:pPr>
        <w:rPr>
          <w:color w:val="000000" w:themeColor="text1"/>
        </w:rPr>
      </w:pPr>
    </w:p>
    <w:p w14:paraId="536D0A50" w14:textId="77777777" w:rsidR="0010229E" w:rsidRPr="00A62B93" w:rsidRDefault="0010229E">
      <w:pPr>
        <w:rPr>
          <w:color w:val="000000" w:themeColor="text1"/>
        </w:rPr>
      </w:pPr>
    </w:p>
    <w:p w14:paraId="19316FB0" w14:textId="77777777" w:rsidR="0010229E" w:rsidRPr="00A62B93" w:rsidRDefault="0010229E">
      <w:pPr>
        <w:rPr>
          <w:color w:val="000000" w:themeColor="text1"/>
        </w:rPr>
      </w:pPr>
    </w:p>
    <w:p w14:paraId="18967780" w14:textId="77777777" w:rsidR="0010229E" w:rsidRPr="00A62B93" w:rsidRDefault="0010229E">
      <w:pPr>
        <w:rPr>
          <w:color w:val="000000" w:themeColor="text1"/>
        </w:rPr>
      </w:pPr>
    </w:p>
    <w:p w14:paraId="5F7324B1" w14:textId="77777777" w:rsidR="0010229E" w:rsidRPr="00A62B93" w:rsidRDefault="0010229E">
      <w:pPr>
        <w:rPr>
          <w:color w:val="000000" w:themeColor="text1"/>
        </w:rPr>
      </w:pPr>
    </w:p>
    <w:p w14:paraId="5F53872C" w14:textId="77777777" w:rsidR="0010229E" w:rsidRPr="00A62B93" w:rsidRDefault="0010229E">
      <w:pPr>
        <w:rPr>
          <w:color w:val="000000" w:themeColor="text1"/>
        </w:rPr>
      </w:pPr>
    </w:p>
    <w:p w14:paraId="227579E7" w14:textId="77777777" w:rsidR="0010229E" w:rsidRPr="00A62B93" w:rsidRDefault="0010229E">
      <w:pPr>
        <w:rPr>
          <w:color w:val="000000" w:themeColor="text1"/>
        </w:rPr>
      </w:pPr>
    </w:p>
    <w:p w14:paraId="0FD2615F" w14:textId="77777777" w:rsidR="0010229E" w:rsidRPr="00A62B93" w:rsidRDefault="0010229E">
      <w:pPr>
        <w:rPr>
          <w:color w:val="000000" w:themeColor="text1"/>
        </w:rPr>
      </w:pPr>
    </w:p>
    <w:p w14:paraId="14EE33CF" w14:textId="77777777" w:rsidR="0010229E" w:rsidRPr="00A62B93" w:rsidRDefault="0010229E">
      <w:pPr>
        <w:rPr>
          <w:color w:val="000000" w:themeColor="text1"/>
        </w:rPr>
      </w:pPr>
    </w:p>
    <w:p w14:paraId="11464BD1" w14:textId="77777777" w:rsidR="0010229E" w:rsidRPr="00A62B93" w:rsidRDefault="0010229E">
      <w:pPr>
        <w:rPr>
          <w:color w:val="000000" w:themeColor="text1"/>
        </w:rPr>
      </w:pPr>
    </w:p>
    <w:p w14:paraId="50D74C91" w14:textId="121DE5E8" w:rsidR="0010229E" w:rsidRPr="00A62B93" w:rsidRDefault="00A62B93" w:rsidP="00214973">
      <w:pPr>
        <w:spacing w:line="360" w:lineRule="auto"/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Table S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2</w:t>
      </w:r>
    </w:p>
    <w:p w14:paraId="6EA146FE" w14:textId="77777777" w:rsidR="0010229E" w:rsidRPr="00A62B93" w:rsidRDefault="00A62B93" w:rsidP="00214973">
      <w:pPr>
        <w:spacing w:line="360" w:lineRule="auto"/>
        <w:rPr>
          <w:color w:val="000000" w:themeColor="text1"/>
          <w:sz w:val="21"/>
          <w:szCs w:val="21"/>
        </w:rPr>
      </w:pPr>
      <w:r w:rsidRPr="00A62B93">
        <w:rPr>
          <w:rFonts w:ascii="Arial" w:hAnsi="Arial"/>
          <w:color w:val="000000" w:themeColor="text1"/>
          <w:sz w:val="21"/>
          <w:szCs w:val="21"/>
        </w:rPr>
        <w:t>Univariate Cox proportional hazard analyses for predictors of 3P-MACE following PCI</w:t>
      </w:r>
    </w:p>
    <w:p w14:paraId="3C2D62D4" w14:textId="77777777" w:rsidR="0010229E" w:rsidRPr="00A62B93" w:rsidRDefault="0010229E" w:rsidP="00214973">
      <w:pPr>
        <w:spacing w:line="360" w:lineRule="auto"/>
        <w:rPr>
          <w:color w:val="000000" w:themeColor="text1"/>
          <w:sz w:val="21"/>
          <w:szCs w:val="21"/>
        </w:rPr>
      </w:pP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053"/>
        <w:gridCol w:w="849"/>
        <w:gridCol w:w="2451"/>
        <w:gridCol w:w="1145"/>
      </w:tblGrid>
      <w:tr w:rsidR="00A62B93" w:rsidRPr="00A62B93" w14:paraId="1F25C216" w14:textId="77777777">
        <w:trPr>
          <w:trHeight w:val="228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52FDD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A0AB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B3CF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DD7A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4A9306B7" w14:textId="77777777">
        <w:trPr>
          <w:trHeight w:val="293"/>
        </w:trPr>
        <w:tc>
          <w:tcPr>
            <w:tcW w:w="40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378DF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8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0C34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134F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1–1.06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9D95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A62B93" w:rsidRPr="00A62B93" w14:paraId="5F898078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571DA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D63B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7C4D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5–2.6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83A8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A62B93" w:rsidRPr="00A62B93" w14:paraId="6EBC92AD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25416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BMI &gt;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0975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A21F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7–1.4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6FB1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49</w:t>
            </w:r>
          </w:p>
        </w:tc>
      </w:tr>
      <w:tr w:rsidR="00A62B93" w:rsidRPr="00A62B93" w14:paraId="5F5C9351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3DC73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Hypertensio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D0D4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447E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6–1.7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6FED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59</w:t>
            </w:r>
          </w:p>
        </w:tc>
      </w:tr>
      <w:tr w:rsidR="00A62B93" w:rsidRPr="00A62B93" w14:paraId="27DCF509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C704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Dyslipidemi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B41B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3A8E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2–1.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4311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62</w:t>
            </w:r>
          </w:p>
        </w:tc>
      </w:tr>
      <w:tr w:rsidR="00A62B93" w:rsidRPr="00A62B93" w14:paraId="7C9ECFDD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12964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cute coronary syndrom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DDA5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DFC7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6–2.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C532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370</w:t>
            </w:r>
          </w:p>
        </w:tc>
      </w:tr>
      <w:tr w:rsidR="00A62B93" w:rsidRPr="00A62B93" w14:paraId="52AEDB29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9432C" w14:textId="77777777" w:rsidR="0010229E" w:rsidRPr="00A62B93" w:rsidRDefault="00A62B93">
            <w:pPr>
              <w:rPr>
                <w:color w:val="000000" w:themeColor="text1"/>
              </w:rPr>
            </w:pPr>
            <w:proofErr w:type="spellStart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ultivessel</w:t>
            </w:r>
            <w:proofErr w:type="spellEnd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2F2C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8CFF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7–2.8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F842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A62B93" w:rsidRPr="00A62B93" w14:paraId="2C2F4C34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A96E1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AE73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4182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44–3.5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F190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A62B93" w:rsidRPr="00A62B93" w14:paraId="0B109B7A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B1EA4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LVEF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FF0000"/>
              </w:rPr>
              <w:t xml:space="preserve">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(1%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3327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33A7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96–0.9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60AF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A62B93" w:rsidRPr="00A62B93" w14:paraId="552C8BAC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94BB3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Former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smoker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9C43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9D9B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2–2.2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2D40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A62B93" w:rsidRPr="00A62B93" w14:paraId="6BC28FFD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726BE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Beta-blocker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6180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45F3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5–1.5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5B44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36</w:t>
            </w:r>
          </w:p>
        </w:tc>
      </w:tr>
      <w:tr w:rsidR="00A62B93" w:rsidRPr="00A62B93" w14:paraId="1C7F4B8D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AC896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CEIs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3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/ARBs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DD6B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31B7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4–1.5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1C77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</w:t>
            </w:r>
          </w:p>
        </w:tc>
      </w:tr>
      <w:tr w:rsidR="00A62B93" w:rsidRPr="00A62B93" w14:paraId="19A7A9A6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20FCD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5126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C0A91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37–0.9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242B8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A62B93" w:rsidRPr="00A62B93" w14:paraId="4C9FB25B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40E95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Ezetimib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05CB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0E81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2–2.2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4828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59</w:t>
            </w:r>
          </w:p>
        </w:tc>
      </w:tr>
      <w:tr w:rsidR="00A62B93" w:rsidRPr="00A62B93" w14:paraId="3CD6FCAD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A33F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740B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2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ADE6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44–3.5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4316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04</w:t>
            </w:r>
          </w:p>
        </w:tc>
      </w:tr>
      <w:tr w:rsidR="00A62B93" w:rsidRPr="00A62B93" w14:paraId="7772DDB3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859A8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emoglobin (1 g/</w:t>
            </w: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44F9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DE0E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61–0.8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97BE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631CCD07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0103F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Triglycerides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mg/</w:t>
            </w:r>
            <w:proofErr w:type="spellStart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BE9D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7F79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4–1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12A3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74</w:t>
            </w:r>
          </w:p>
        </w:tc>
      </w:tr>
      <w:tr w:rsidR="00A62B93" w:rsidRPr="00A62B93" w14:paraId="25A53F38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271F6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LDL-C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mg/</w:t>
            </w:r>
            <w:proofErr w:type="spellStart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higher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AE43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15FB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2–1.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15AC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A62B93" w:rsidRPr="00A62B93" w14:paraId="18BD2D6F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70B87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HDL-C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6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mg/</w:t>
            </w:r>
            <w:proofErr w:type="spellStart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21F2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0C36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80–1.0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40EE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A62B93" w:rsidRPr="00A62B93" w14:paraId="03237B1B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4A98E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HbA1c-NG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%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9893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1307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2–1.3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DDF7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48</w:t>
            </w:r>
          </w:p>
        </w:tc>
      </w:tr>
      <w:tr w:rsidR="00A62B93" w:rsidRPr="00A62B93" w14:paraId="58C7497D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6733C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Fasting blood glucose (1 mg/dL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F6FA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B6CF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9–1.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062B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A62B93" w:rsidRPr="00A62B93" w14:paraId="54C59E20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B1FC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Log BNP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8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F915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3.54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8050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42–5.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5EDE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0B8E0144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00339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eGFR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(10 mL/min/1.73m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2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8742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BE85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74–0.8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CF69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55F3793A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33676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s-CRP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0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(0.1 mg/</w:t>
            </w: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higher)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D45D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E89A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1–1.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2A4A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3CD4C076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E88BF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total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1100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4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1CEE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1–3.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BBB1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10</w:t>
            </w:r>
          </w:p>
        </w:tc>
      </w:tr>
      <w:tr w:rsidR="00A62B93" w:rsidRPr="00A62B93" w14:paraId="75E8618A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852AC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 xml:space="preserve">Log active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8683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3477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32–1.4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8BA1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307</w:t>
            </w:r>
          </w:p>
        </w:tc>
      </w:tr>
      <w:tr w:rsidR="00A62B93" w:rsidRPr="00A62B93" w14:paraId="3A032240" w14:textId="77777777">
        <w:trPr>
          <w:trHeight w:val="283"/>
        </w:trPr>
        <w:tc>
          <w:tcPr>
            <w:tcW w:w="4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2F32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Log inactive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11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(1 higher)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6068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5B5F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9–5.3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2E33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A62B93" w:rsidRPr="00A62B93" w14:paraId="7F315E2F" w14:textId="77777777">
        <w:trPr>
          <w:trHeight w:val="1270"/>
        </w:trPr>
        <w:tc>
          <w:tcPr>
            <w:tcW w:w="8498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5BB5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4"/>
                <w:szCs w:val="14"/>
              </w:rPr>
              <w:t>1 body mass index, 2</w:t>
            </w:r>
            <w:r w:rsidRPr="00A62B93">
              <w:rPr>
                <w:rFonts w:ascii="Arial" w:hAnsi="Arial"/>
                <w:color w:val="000000" w:themeColor="text1"/>
                <w:sz w:val="14"/>
                <w:szCs w:val="14"/>
                <w:u w:color="FF0000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left ventricular ejection fraction, 3 angiotensin converting enzyme inhibitors, 4 angiotensin </w:t>
            </w:r>
            <w:r w:rsidRPr="00A62B93">
              <w:rPr>
                <w:rFonts w:ascii="MS Gothic" w:eastAsia="MS Gothic" w:hAnsi="MS Gothic" w:cs="MS Gothic"/>
                <w:color w:val="000000" w:themeColor="text1"/>
                <w:sz w:val="14"/>
                <w:szCs w:val="14"/>
              </w:rPr>
              <w:t>Ⅱ</w:t>
            </w:r>
            <w:r w:rsidRPr="00A62B93">
              <w:rPr>
                <w:rFonts w:ascii="Arial" w:hAnsi="Arial"/>
                <w:color w:val="000000" w:themeColor="text1"/>
                <w:sz w:val="14"/>
                <w:szCs w:val="14"/>
              </w:rPr>
              <w:t xml:space="preserve"> receptor blockers, 5 low-density lipoprotein, 6 high-density lipoprotein, 7 glycated hemoglobin, 8 B-type natriuretic peptide, 9 estimated glomerular filtration rate, 10 high-sensitivity C-reactive protein, 11 stromal cell derived factor-1α</w:t>
            </w:r>
          </w:p>
        </w:tc>
      </w:tr>
    </w:tbl>
    <w:p w14:paraId="23F71FE5" w14:textId="77777777" w:rsidR="0010229E" w:rsidRPr="00A62B93" w:rsidRDefault="0010229E">
      <w:pPr>
        <w:widowControl w:val="0"/>
        <w:ind w:left="108" w:hanging="108"/>
        <w:rPr>
          <w:color w:val="000000" w:themeColor="text1"/>
          <w:sz w:val="21"/>
          <w:szCs w:val="21"/>
        </w:rPr>
      </w:pPr>
    </w:p>
    <w:p w14:paraId="5A8F608B" w14:textId="7EBFF07E" w:rsidR="00214973" w:rsidRPr="00A62B93" w:rsidRDefault="00214973">
      <w:pPr>
        <w:rPr>
          <w:color w:val="000000" w:themeColor="text1"/>
        </w:rPr>
      </w:pPr>
      <w:r w:rsidRPr="00A62B93">
        <w:rPr>
          <w:color w:val="000000" w:themeColor="text1"/>
        </w:rPr>
        <w:br w:type="page"/>
      </w:r>
    </w:p>
    <w:p w14:paraId="497791DB" w14:textId="2EB87F59" w:rsidR="0010229E" w:rsidRPr="00A62B93" w:rsidRDefault="00A62B93" w:rsidP="00214973">
      <w:pPr>
        <w:spacing w:line="360" w:lineRule="auto"/>
        <w:rPr>
          <w:rFonts w:ascii="Arial" w:eastAsia="Arial" w:hAnsi="Arial" w:cs="Arial"/>
          <w:b/>
          <w:bCs/>
          <w:color w:val="000000" w:themeColor="text1"/>
          <w:sz w:val="21"/>
          <w:szCs w:val="21"/>
          <w:u w:color="FF0000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lastRenderedPageBreak/>
        <w:t>Table S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3</w:t>
      </w:r>
    </w:p>
    <w:p w14:paraId="0B2364D7" w14:textId="4CC9343A" w:rsidR="0010229E" w:rsidRPr="00A62B93" w:rsidRDefault="00A62B93" w:rsidP="00214973">
      <w:pPr>
        <w:spacing w:line="360" w:lineRule="auto"/>
        <w:rPr>
          <w:rFonts w:ascii="Arial" w:eastAsia="Arial" w:hAnsi="Arial" w:cs="Arial"/>
          <w:color w:val="000000" w:themeColor="text1"/>
          <w:sz w:val="21"/>
          <w:szCs w:val="21"/>
        </w:rPr>
      </w:pPr>
      <w:r w:rsidRPr="00A62B93">
        <w:rPr>
          <w:rFonts w:ascii="Arial" w:hAnsi="Arial"/>
          <w:color w:val="000000" w:themeColor="text1"/>
          <w:sz w:val="21"/>
          <w:szCs w:val="21"/>
        </w:rPr>
        <w:t xml:space="preserve">Multivariate cox proportional hazard analyses using </w:t>
      </w:r>
      <w:r w:rsidR="00214973" w:rsidRPr="00A62B93">
        <w:rPr>
          <w:rFonts w:ascii="Arial" w:hAnsi="Arial"/>
          <w:color w:val="000000" w:themeColor="text1"/>
          <w:sz w:val="21"/>
          <w:szCs w:val="21"/>
        </w:rPr>
        <w:t>3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models to assess the hazard ratios of total/active/</w:t>
      </w:r>
      <w:r w:rsidRPr="00A62B93">
        <w:rPr>
          <w:rFonts w:ascii="Arial" w:hAnsi="Arial"/>
          <w:color w:val="000000" w:themeColor="text1"/>
          <w:sz w:val="20"/>
          <w:szCs w:val="20"/>
        </w:rPr>
        <w:t xml:space="preserve">inactive </w:t>
      </w:r>
      <w:r w:rsidRPr="00A62B93">
        <w:rPr>
          <w:rFonts w:ascii="Arial" w:hAnsi="Arial"/>
          <w:color w:val="000000" w:themeColor="text1"/>
          <w:sz w:val="20"/>
          <w:szCs w:val="20"/>
          <w:u w:color="222222"/>
          <w:shd w:val="clear" w:color="auto" w:fill="FFFFFF"/>
        </w:rPr>
        <w:t>SDF</w:t>
      </w:r>
      <w:r w:rsidRPr="00A62B93">
        <w:rPr>
          <w:rFonts w:ascii="Arial" w:hAnsi="Arial"/>
          <w:color w:val="000000" w:themeColor="text1"/>
          <w:sz w:val="20"/>
          <w:szCs w:val="20"/>
        </w:rPr>
        <w:t>-1α</w:t>
      </w:r>
      <w:r w:rsidRPr="00A62B93">
        <w:rPr>
          <w:rFonts w:ascii="Arial" w:hAnsi="Arial"/>
          <w:b/>
          <w:bCs/>
          <w:color w:val="000000" w:themeColor="text1"/>
          <w:sz w:val="20"/>
          <w:szCs w:val="20"/>
        </w:rPr>
        <w:t xml:space="preserve"> </w:t>
      </w:r>
      <w:r w:rsidRPr="00A62B93">
        <w:rPr>
          <w:rFonts w:ascii="Arial" w:hAnsi="Arial"/>
          <w:color w:val="000000" w:themeColor="text1"/>
          <w:sz w:val="21"/>
          <w:szCs w:val="21"/>
        </w:rPr>
        <w:t>for all-cause death and 3P-MACE</w:t>
      </w:r>
    </w:p>
    <w:p w14:paraId="67E03D42" w14:textId="77777777" w:rsidR="0010229E" w:rsidRPr="00A62B93" w:rsidRDefault="0010229E">
      <w:pPr>
        <w:rPr>
          <w:rFonts w:ascii="Arial" w:eastAsia="Arial" w:hAnsi="Arial" w:cs="Arial"/>
          <w:color w:val="000000" w:themeColor="text1"/>
          <w:sz w:val="21"/>
          <w:szCs w:val="21"/>
        </w:rPr>
      </w:pPr>
    </w:p>
    <w:p w14:paraId="209AECD0" w14:textId="77777777" w:rsidR="0010229E" w:rsidRPr="00A62B93" w:rsidRDefault="00A62B93">
      <w:pPr>
        <w:pStyle w:val="ListParagraph"/>
        <w:numPr>
          <w:ilvl w:val="0"/>
          <w:numId w:val="2"/>
        </w:numPr>
        <w:rPr>
          <w:rFonts w:ascii="Arial" w:hAnsi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total SDF-</w:t>
      </w:r>
      <w:r w:rsidRPr="00A62B93">
        <w:rPr>
          <w:rFonts w:ascii="Arial" w:hAnsi="Arial"/>
          <w:b/>
          <w:bCs/>
          <w:color w:val="000000" w:themeColor="text1"/>
          <w:sz w:val="20"/>
          <w:szCs w:val="20"/>
        </w:rPr>
        <w:t>1α</w:t>
      </w:r>
    </w:p>
    <w:p w14:paraId="727BA740" w14:textId="77777777" w:rsidR="0010229E" w:rsidRPr="00A62B93" w:rsidRDefault="0010229E">
      <w:pPr>
        <w:rPr>
          <w:rFonts w:ascii="Arial" w:eastAsia="Arial" w:hAnsi="Arial" w:cs="Arial"/>
          <w:color w:val="000000" w:themeColor="text1"/>
          <w:sz w:val="21"/>
          <w:szCs w:val="21"/>
        </w:rPr>
      </w:pPr>
    </w:p>
    <w:p w14:paraId="0CCC2B3A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1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all-cause death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30E95CA4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A315F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8F03B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E72E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ABF4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07216D25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3C27E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Age (1 year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9171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8AE5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5–1.10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534A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14859C73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4D7B2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3846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7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C55B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38–5.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11A9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62B93" w:rsidRPr="00A62B93" w14:paraId="6654E4FF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FA4D8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total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3CDB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861E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2–3.7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125D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3</w:t>
            </w:r>
          </w:p>
        </w:tc>
      </w:tr>
    </w:tbl>
    <w:p w14:paraId="61E1EE97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</w:rPr>
      </w:pPr>
    </w:p>
    <w:p w14:paraId="338AFC89" w14:textId="77777777" w:rsidR="0010229E" w:rsidRPr="00A62B93" w:rsidRDefault="0010229E">
      <w:pPr>
        <w:rPr>
          <w:color w:val="000000" w:themeColor="text1"/>
        </w:rPr>
      </w:pPr>
    </w:p>
    <w:p w14:paraId="7606D9E6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2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all-cause death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64D07C20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E24D5A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E7F3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23A4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2216C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0F51F5EE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6BB6E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142B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8C1C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4–1.09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E55E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09440D44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5466B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5F86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7C43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35–5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027D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A62B93" w:rsidRPr="00A62B93" w14:paraId="6EB1D563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D8DBF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BMI &gt;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F39A0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8B68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30–0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EB3B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62B93" w:rsidRPr="00A62B93" w14:paraId="08080080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4299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cute coronary syndrom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CF5D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07E2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0–1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5068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A62B93" w:rsidRPr="00A62B93" w14:paraId="23D04920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7DC5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D6F3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F865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13–2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92764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62B93" w:rsidRPr="00A62B93" w14:paraId="17FD3418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22778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total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0EE1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A33A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9–3.3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D7FD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7</w:t>
            </w:r>
          </w:p>
        </w:tc>
      </w:tr>
    </w:tbl>
    <w:p w14:paraId="67C434EA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</w:rPr>
      </w:pPr>
    </w:p>
    <w:p w14:paraId="54936E30" w14:textId="77777777" w:rsidR="00675A96" w:rsidRPr="00A62B93" w:rsidRDefault="00675A96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14:paraId="6D2ED7B0" w14:textId="222084CD" w:rsidR="0010229E" w:rsidRPr="00A62B93" w:rsidRDefault="00675A96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 w:cs="Arial"/>
          <w:b/>
          <w:bCs/>
          <w:color w:val="000000" w:themeColor="text1"/>
          <w:sz w:val="21"/>
          <w:szCs w:val="21"/>
        </w:rPr>
        <w:t>Model 3 for all-cause death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108631C0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0C8E3A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B94446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D1F5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88514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02956C76" w14:textId="77777777" w:rsidTr="00FE00BE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F524B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4BBEC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A1AC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2–1.10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35B62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62B93" w:rsidRPr="00A62B93" w14:paraId="2790A3F9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EA4A3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EDCC7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.4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8ADC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55–84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FDCA7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62B93" w:rsidRPr="00A62B93" w14:paraId="56D95CF8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F4EDC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15218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74C7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29–1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C7035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A62B93" w:rsidRPr="00A62B93" w14:paraId="7B19E3B9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08D61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vessel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CA2AC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971A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3–3.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D922D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A62B93" w:rsidRPr="00A62B93" w14:paraId="665C7822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21FB4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6FAA8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AD6B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5–4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B586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62B93" w:rsidRPr="00A62B93" w14:paraId="21FA31EE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99A14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s</w:t>
            </w:r>
            <w:proofErr w:type="spellEnd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CRP (0.1 mg/</w:t>
            </w:r>
            <w:proofErr w:type="spellStart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8B00E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6EB2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1–1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8A18B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6</w:t>
            </w:r>
          </w:p>
        </w:tc>
      </w:tr>
      <w:tr w:rsidR="00A62B93" w:rsidRPr="00A62B93" w14:paraId="37643B64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A4889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 (1 g/</w:t>
            </w: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D77C7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8D61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0–1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B526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A62B93" w:rsidRPr="00A62B93" w14:paraId="72184BA6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7313D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 BNP (1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38B6B2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593B8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6–4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0D782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7AB32C36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B0CB4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g total 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3105D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577164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46–5.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5C63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44</w:t>
            </w:r>
          </w:p>
        </w:tc>
      </w:tr>
    </w:tbl>
    <w:p w14:paraId="46B3FED7" w14:textId="77777777" w:rsidR="00675A96" w:rsidRPr="00A62B93" w:rsidRDefault="00675A96" w:rsidP="00675A96">
      <w:pPr>
        <w:rPr>
          <w:rFonts w:ascii="MS PGothic" w:eastAsia="MS PGothic" w:hAnsi="MS PGothic" w:cs="MS PGothic"/>
          <w:color w:val="000000" w:themeColor="text1"/>
        </w:rPr>
      </w:pPr>
    </w:p>
    <w:p w14:paraId="7BAE8A63" w14:textId="77777777" w:rsidR="00675A96" w:rsidRPr="00A62B93" w:rsidRDefault="00675A96">
      <w:pPr>
        <w:rPr>
          <w:color w:val="000000" w:themeColor="text1"/>
        </w:rPr>
      </w:pPr>
    </w:p>
    <w:p w14:paraId="39155D3F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  <w:u w:color="FF0000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1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3P-MACE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7BC31DA9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6F95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8C5C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7C26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9A6D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7146F68F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5D123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lastRenderedPageBreak/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4DF3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32C7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1–1.06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DF75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62B93" w:rsidRPr="00A62B93" w14:paraId="5B4A9DD4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DB513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C86DB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71C0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3–3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B9BF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A62B93" w:rsidRPr="00A62B93" w14:paraId="32F38F66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5C513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total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B65BC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43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C582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2–3.3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FC9F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0</w:t>
            </w:r>
          </w:p>
        </w:tc>
      </w:tr>
    </w:tbl>
    <w:p w14:paraId="44D11C43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  <w:u w:color="FF0000"/>
        </w:rPr>
      </w:pPr>
    </w:p>
    <w:p w14:paraId="253618DF" w14:textId="77777777" w:rsidR="0010229E" w:rsidRPr="00A62B93" w:rsidRDefault="0010229E">
      <w:pPr>
        <w:rPr>
          <w:color w:val="000000" w:themeColor="text1"/>
        </w:rPr>
      </w:pPr>
    </w:p>
    <w:p w14:paraId="2764F762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2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3P-MACE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108D0EA8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3324E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DD40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B9D0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E508B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317E642C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80E56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Age (1 year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AC1C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89C2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0–1.05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C3C9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A62B93" w:rsidRPr="00A62B93" w14:paraId="6F2CE155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5BF9A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46C1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52519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6–3.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1EFE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A62B93" w:rsidRPr="00A62B93" w14:paraId="384F3986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D5C1D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BMI &gt;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37D1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F353F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5–1.6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91EC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A62B93" w:rsidRPr="00A62B93" w14:paraId="72EA1378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E931C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cute coronary syndrom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E735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3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A8B3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9–2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CB8C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30</w:t>
            </w:r>
          </w:p>
        </w:tc>
      </w:tr>
      <w:tr w:rsidR="00A62B93" w:rsidRPr="00A62B93" w14:paraId="352688B5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9C6A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45AE7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0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3940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27–3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2A73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62B93" w:rsidRPr="00A62B93" w14:paraId="7017C553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74E6A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total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7F70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B813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0–2.8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8AFA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8</w:t>
            </w:r>
          </w:p>
        </w:tc>
      </w:tr>
    </w:tbl>
    <w:p w14:paraId="5AFA06AC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</w:rPr>
      </w:pPr>
    </w:p>
    <w:p w14:paraId="44DEE8B3" w14:textId="77777777" w:rsidR="0010229E" w:rsidRPr="00A62B93" w:rsidRDefault="0010229E">
      <w:pPr>
        <w:rPr>
          <w:color w:val="000000" w:themeColor="text1"/>
        </w:rPr>
      </w:pPr>
    </w:p>
    <w:p w14:paraId="4BD3C7C7" w14:textId="12E1FC6B" w:rsidR="00675A96" w:rsidRPr="00A62B93" w:rsidRDefault="00675A96" w:rsidP="00675A96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 w:cs="Arial"/>
          <w:b/>
          <w:bCs/>
          <w:color w:val="000000" w:themeColor="text1"/>
          <w:sz w:val="21"/>
          <w:szCs w:val="21"/>
        </w:rPr>
        <w:t>Model 3 for 3P-MACE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319FAF80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A3FCD4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71B32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B2042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16EAD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4620E469" w14:textId="77777777" w:rsidTr="00FE00BE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C945F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4D64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E475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1.00–1.08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4197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A62B93" w:rsidRPr="00A62B93" w14:paraId="3C758DF2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75A3F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E156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3.8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6F2B2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9–16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962F0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A62B93" w:rsidRPr="00A62B93" w14:paraId="6090F8E3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D340F4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6F816B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4C93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34–1.6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88A5D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A62B93" w:rsidRPr="00A62B93" w14:paraId="0603DA93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A8F3E8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vessel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1E425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A499D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2–4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6F4A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A62B93" w:rsidRPr="00A62B93" w14:paraId="693D598C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4E635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070EB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8D645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4–4.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A0C1F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A62B93" w:rsidRPr="00A62B93" w14:paraId="6E8C803A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13AA1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s</w:t>
            </w:r>
            <w:proofErr w:type="spellEnd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CRP (0.1 mg/</w:t>
            </w:r>
            <w:proofErr w:type="spellStart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532C79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DECB4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1–1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CEB1EC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62B93" w:rsidRPr="00A62B93" w14:paraId="6E8D7C85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201494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 (1 g/</w:t>
            </w: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22DA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D7EB6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66–1.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2E450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A62B93" w:rsidRPr="00A62B93" w14:paraId="040F59FB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EE1A4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 BNP (1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33D00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7FC78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18–4.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D6EC5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62B93" w:rsidRPr="00A62B93" w14:paraId="17545795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BA090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g total 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B9EDC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A42F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4–12.5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9321D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</w:tbl>
    <w:p w14:paraId="19B0A8D4" w14:textId="77777777" w:rsidR="00675A96" w:rsidRPr="00A62B93" w:rsidRDefault="00675A96" w:rsidP="00675A96">
      <w:pPr>
        <w:rPr>
          <w:rFonts w:ascii="MS PGothic" w:eastAsia="MS PGothic" w:hAnsi="MS PGothic" w:cs="MS PGothic"/>
          <w:color w:val="000000" w:themeColor="text1"/>
        </w:rPr>
      </w:pPr>
    </w:p>
    <w:p w14:paraId="43090363" w14:textId="77777777" w:rsidR="00675A96" w:rsidRPr="00A62B93" w:rsidRDefault="00675A96">
      <w:pPr>
        <w:rPr>
          <w:color w:val="000000" w:themeColor="text1"/>
        </w:rPr>
      </w:pPr>
    </w:p>
    <w:p w14:paraId="3691EA4D" w14:textId="77777777" w:rsidR="0010229E" w:rsidRPr="00A62B93" w:rsidRDefault="00A62B93">
      <w:pPr>
        <w:pStyle w:val="ListParagraph"/>
        <w:numPr>
          <w:ilvl w:val="0"/>
          <w:numId w:val="3"/>
        </w:numPr>
        <w:rPr>
          <w:rFonts w:ascii="Arial" w:hAnsi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active SDF-</w:t>
      </w:r>
      <w:r w:rsidRPr="00A62B93">
        <w:rPr>
          <w:rFonts w:ascii="Arial" w:hAnsi="Arial"/>
          <w:b/>
          <w:bCs/>
          <w:color w:val="000000" w:themeColor="text1"/>
          <w:sz w:val="20"/>
          <w:szCs w:val="20"/>
        </w:rPr>
        <w:t>1α</w:t>
      </w:r>
    </w:p>
    <w:p w14:paraId="16D66C8F" w14:textId="77777777" w:rsidR="0010229E" w:rsidRPr="00A62B93" w:rsidRDefault="0010229E">
      <w:pPr>
        <w:rPr>
          <w:color w:val="000000" w:themeColor="text1"/>
        </w:rPr>
      </w:pPr>
    </w:p>
    <w:p w14:paraId="3B0F6298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1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all-cause death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03D78777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64758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BEAE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FD4B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07C2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035BBC1F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4829E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3F5E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DD81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5–1.1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6D7A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26E89366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CA94E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08107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BA9A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4–3.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59178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A62B93" w:rsidRPr="00A62B93" w14:paraId="0FA962E3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B8579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active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EC4F7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B27B2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2–1.8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A591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6</w:t>
            </w:r>
          </w:p>
        </w:tc>
      </w:tr>
    </w:tbl>
    <w:p w14:paraId="70435E87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</w:rPr>
      </w:pPr>
    </w:p>
    <w:p w14:paraId="638E467E" w14:textId="77777777" w:rsidR="0010229E" w:rsidRPr="00A62B93" w:rsidRDefault="0010229E">
      <w:pPr>
        <w:rPr>
          <w:color w:val="000000" w:themeColor="text1"/>
        </w:rPr>
      </w:pPr>
    </w:p>
    <w:p w14:paraId="64334DE0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lastRenderedPageBreak/>
        <w:t>Model 2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all-cause death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3A554612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F7F1E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C553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E55C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EA17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136BAA35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DF355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CF91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BDE5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2–1.09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C746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62B93" w:rsidRPr="00A62B93" w14:paraId="4DB1195A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D6B9A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5BD3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8279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2–3.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3B26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A62B93" w:rsidRPr="00A62B93" w14:paraId="16C12858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266C83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BMI &gt;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D96C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D810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22–0.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B6FE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62B93" w:rsidRPr="00A62B93" w14:paraId="4F8690C0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584A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cute coronary syndrom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2D9AA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20EA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1–2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8A8F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A62B93" w:rsidRPr="00A62B93" w14:paraId="732844F7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BF61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CD5A4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D21F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7–3.4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E031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A62B93" w:rsidRPr="00A62B93" w14:paraId="1C722DFD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AB4DC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active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942F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A34D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0–1.7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9669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4</w:t>
            </w:r>
          </w:p>
        </w:tc>
      </w:tr>
    </w:tbl>
    <w:p w14:paraId="635B091E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</w:rPr>
      </w:pPr>
    </w:p>
    <w:p w14:paraId="2AD57D2A" w14:textId="77777777" w:rsidR="00675A96" w:rsidRPr="00A62B93" w:rsidRDefault="00675A96" w:rsidP="00675A96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14:paraId="1FFEA530" w14:textId="2BD52411" w:rsidR="00675A96" w:rsidRPr="00A62B93" w:rsidRDefault="00675A96" w:rsidP="00675A96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 w:cs="Arial"/>
          <w:b/>
          <w:bCs/>
          <w:color w:val="000000" w:themeColor="text1"/>
          <w:sz w:val="21"/>
          <w:szCs w:val="21"/>
        </w:rPr>
        <w:t>Model 3 for all-cause death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17FBFD10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13E49A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5AA56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4562C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FAA0E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18A74531" w14:textId="77777777" w:rsidTr="00FE00BE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8104D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62A5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45487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1–1.1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BACF6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62B93" w:rsidRPr="00A62B93" w14:paraId="2346D9FD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62AF6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B081E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5.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33E3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69–40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5A8BB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A62B93" w:rsidRPr="00A62B93" w14:paraId="4B90426A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58065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B997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ACD3B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8–1.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0455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A62B93" w:rsidRPr="00A62B93" w14:paraId="56B76ABB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50BE5C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vessel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3D82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8B02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65–5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9B8E8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A62B93" w:rsidRPr="00A62B93" w14:paraId="0B4D59EE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66897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674ED6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2.2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8236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98–5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256EC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A62B93" w:rsidRPr="00A62B93" w14:paraId="17ED519F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FA9CC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hs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-CRP (0.1 mg/</w:t>
            </w: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1C2A4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4C4A7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99–1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E9018D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A62B93" w:rsidRPr="00A62B93" w14:paraId="6947C1F0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0FA9C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 (1 g/</w:t>
            </w: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7AEED7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98279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69–1.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7F4A06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A62B93" w:rsidRPr="00A62B93" w14:paraId="5692995C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7F479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 BNP (1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A8917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A2DF9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1–6.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256A4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62B93" w:rsidRPr="00A62B93" w14:paraId="3E7C3E9D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238B6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Log active 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6733C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FABD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23–2.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F8E20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49</w:t>
            </w:r>
          </w:p>
        </w:tc>
      </w:tr>
    </w:tbl>
    <w:p w14:paraId="0F2C0E8D" w14:textId="3EFE1AAA" w:rsidR="00675A96" w:rsidRPr="00A62B93" w:rsidRDefault="00675A96">
      <w:pPr>
        <w:widowControl w:val="0"/>
        <w:ind w:left="108" w:hanging="108"/>
        <w:rPr>
          <w:rFonts w:ascii="Arial" w:hAnsi="Arial" w:cs="Arial"/>
          <w:b/>
          <w:bCs/>
          <w:color w:val="000000" w:themeColor="text1"/>
          <w:sz w:val="21"/>
          <w:szCs w:val="21"/>
        </w:rPr>
      </w:pPr>
    </w:p>
    <w:p w14:paraId="3679A54E" w14:textId="77777777" w:rsidR="0010229E" w:rsidRPr="00A62B93" w:rsidRDefault="0010229E">
      <w:pPr>
        <w:rPr>
          <w:color w:val="000000" w:themeColor="text1"/>
        </w:rPr>
      </w:pPr>
    </w:p>
    <w:p w14:paraId="73C78044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  <w:u w:color="FF0000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1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3P-MACE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72D66FC8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0B63A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B9CE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FD90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5024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63DC3A36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B38C1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D099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350E7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9–1.06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9B33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A62B93" w:rsidRPr="00A62B93" w14:paraId="1DB051DF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21A8A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0C95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290B0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0–2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A335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A62B93" w:rsidRPr="00A62B93" w14:paraId="70507F3A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419382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active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49E3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79D5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30–1.4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5B22B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3</w:t>
            </w:r>
          </w:p>
        </w:tc>
      </w:tr>
    </w:tbl>
    <w:p w14:paraId="5B2DDAB7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  <w:u w:color="FF0000"/>
        </w:rPr>
      </w:pPr>
    </w:p>
    <w:p w14:paraId="092C880F" w14:textId="77777777" w:rsidR="0010229E" w:rsidRPr="00A62B93" w:rsidRDefault="0010229E">
      <w:pPr>
        <w:rPr>
          <w:color w:val="000000" w:themeColor="text1"/>
        </w:rPr>
      </w:pPr>
    </w:p>
    <w:p w14:paraId="0C6C584E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  <w:u w:color="FF0000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2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3P-MACE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048FE890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846C4C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B6FC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C332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2735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138F900D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99DE1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A7D3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3661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8–1.05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F4E6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5</w:t>
            </w:r>
          </w:p>
        </w:tc>
      </w:tr>
      <w:tr w:rsidR="00A62B93" w:rsidRPr="00A62B93" w14:paraId="0A0BCF1A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5F2E8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459E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94EB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9–2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E19A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A62B93" w:rsidRPr="00A62B93" w14:paraId="61A506E7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4D657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BMI &gt;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F7C6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0563F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8–1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D93A7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A62B93" w:rsidRPr="00A62B93" w14:paraId="21338B16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06A8AF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cute coronary syndrom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1F01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50DE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0–3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4404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A62B93" w:rsidRPr="00A62B93" w14:paraId="5A051D71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B9EE9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lastRenderedPageBreak/>
              <w:t>Chronic kidney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C3B4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3A8BC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28–4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101BB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A62B93" w:rsidRPr="00A62B93" w14:paraId="6AA20EFE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75497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active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4E4D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C10F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9–1.2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33C6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6</w:t>
            </w:r>
          </w:p>
        </w:tc>
      </w:tr>
    </w:tbl>
    <w:p w14:paraId="6626079A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  <w:u w:color="FF0000"/>
        </w:rPr>
      </w:pPr>
    </w:p>
    <w:p w14:paraId="4051BB34" w14:textId="77777777" w:rsidR="00675A96" w:rsidRPr="00A62B93" w:rsidRDefault="00675A96" w:rsidP="00675A96">
      <w:pPr>
        <w:rPr>
          <w:rFonts w:ascii="Arial" w:hAnsi="Arial"/>
          <w:b/>
          <w:bCs/>
          <w:color w:val="000000" w:themeColor="text1"/>
          <w:sz w:val="21"/>
          <w:szCs w:val="21"/>
        </w:rPr>
      </w:pPr>
    </w:p>
    <w:p w14:paraId="38451E69" w14:textId="286831F8" w:rsidR="00675A96" w:rsidRPr="00A62B93" w:rsidRDefault="00675A96" w:rsidP="00675A96">
      <w:pPr>
        <w:rPr>
          <w:rFonts w:ascii="Arial" w:hAnsi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3 for 3P-MACE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77DCDBB8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AC8666" w14:textId="77777777" w:rsidR="00675A96" w:rsidRPr="00A62B93" w:rsidRDefault="00675A96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CD23E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A7089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C13B4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58B33EE6" w14:textId="77777777" w:rsidTr="00FE00BE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6214B" w14:textId="77777777" w:rsidR="00675A96" w:rsidRPr="00A62B93" w:rsidRDefault="00675A96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83967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EE156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7–1.06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776D92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0</w:t>
            </w:r>
          </w:p>
        </w:tc>
      </w:tr>
      <w:tr w:rsidR="00A62B93" w:rsidRPr="00A62B93" w14:paraId="0F551465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0D49E" w14:textId="77777777" w:rsidR="00675A96" w:rsidRPr="00A62B93" w:rsidRDefault="00675A96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9B426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0EE4C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8–29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2A0F0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A62B93" w:rsidRPr="00A62B93" w14:paraId="0CEE6FB3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C2E3F" w14:textId="77777777" w:rsidR="00675A96" w:rsidRPr="00A62B93" w:rsidRDefault="00675A96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712A2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2B254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30–3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04CC8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5</w:t>
            </w:r>
          </w:p>
        </w:tc>
      </w:tr>
      <w:tr w:rsidR="00A62B93" w:rsidRPr="00A62B93" w14:paraId="4EF3B315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FCDBE" w14:textId="77777777" w:rsidR="00675A96" w:rsidRPr="00A62B93" w:rsidRDefault="00675A96" w:rsidP="00FE00BE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ultivessel</w:t>
            </w:r>
            <w:proofErr w:type="spellEnd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4AFD7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A9F54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1–4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F1348" w14:textId="77777777" w:rsidR="00675A96" w:rsidRPr="00A62B93" w:rsidRDefault="00675A96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3</w:t>
            </w:r>
          </w:p>
        </w:tc>
      </w:tr>
      <w:tr w:rsidR="00A62B93" w:rsidRPr="00A62B93" w14:paraId="54EEBA06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A051E" w14:textId="77777777" w:rsidR="00675A96" w:rsidRPr="00A62B93" w:rsidRDefault="00675A96" w:rsidP="00FE00B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33D98" w14:textId="77777777" w:rsidR="00675A96" w:rsidRPr="00A62B93" w:rsidRDefault="00675A96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EC710" w14:textId="77777777" w:rsidR="00675A96" w:rsidRPr="00A62B93" w:rsidRDefault="00675A96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8–8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7784C" w14:textId="77777777" w:rsidR="00675A96" w:rsidRPr="00A62B93" w:rsidRDefault="00675A96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A62B93" w:rsidRPr="00A62B93" w14:paraId="282E5CB7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35DC8" w14:textId="77777777" w:rsidR="00675A96" w:rsidRPr="00A62B93" w:rsidRDefault="00675A96" w:rsidP="00FE00B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s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-CRP (0.1 mg/</w:t>
            </w: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11A72F" w14:textId="77777777" w:rsidR="00675A96" w:rsidRPr="00A62B93" w:rsidRDefault="00675A96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794A3" w14:textId="77777777" w:rsidR="00675A96" w:rsidRPr="00A62B93" w:rsidRDefault="00675A96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1–1.0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DED88" w14:textId="77777777" w:rsidR="00675A96" w:rsidRPr="00A62B93" w:rsidRDefault="00675A96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62B93" w:rsidRPr="00A62B93" w14:paraId="4D13BFC2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797F3" w14:textId="77777777" w:rsidR="00675A96" w:rsidRPr="00A62B93" w:rsidRDefault="00675A96" w:rsidP="00FE00B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emoglobin (1 g/</w:t>
            </w: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CF2FB" w14:textId="77777777" w:rsidR="00675A96" w:rsidRPr="00A62B93" w:rsidRDefault="00675A96" w:rsidP="00FE00B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27FBF" w14:textId="77777777" w:rsidR="00675A96" w:rsidRPr="00A62B93" w:rsidRDefault="00675A96" w:rsidP="00FE00B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57–1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B7FD5" w14:textId="77777777" w:rsidR="00675A96" w:rsidRPr="00A62B93" w:rsidRDefault="00675A96" w:rsidP="00FE00B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.048</w:t>
            </w:r>
          </w:p>
        </w:tc>
      </w:tr>
      <w:tr w:rsidR="00A62B93" w:rsidRPr="00A62B93" w14:paraId="2DADEF72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043DB" w14:textId="77777777" w:rsidR="00675A96" w:rsidRPr="00A62B93" w:rsidRDefault="00675A96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Log BNP (1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7DBE2" w14:textId="77777777" w:rsidR="00675A96" w:rsidRPr="00A62B93" w:rsidRDefault="00675A96" w:rsidP="00FE00B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B5732" w14:textId="77777777" w:rsidR="00675A96" w:rsidRPr="00A62B93" w:rsidRDefault="00675A96" w:rsidP="00FE00B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9–3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D2128" w14:textId="77777777" w:rsidR="00675A96" w:rsidRPr="00A62B93" w:rsidRDefault="00675A96" w:rsidP="00FE00B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hint="eastAsia"/>
                <w:color w:val="000000" w:themeColor="text1"/>
                <w:sz w:val="20"/>
                <w:szCs w:val="20"/>
              </w:rPr>
              <w:t>0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.18</w:t>
            </w:r>
          </w:p>
        </w:tc>
      </w:tr>
      <w:tr w:rsidR="00A62B93" w:rsidRPr="00A62B93" w14:paraId="6734ECA2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7C242" w14:textId="77777777" w:rsidR="00675A96" w:rsidRPr="00A62B93" w:rsidRDefault="00675A96" w:rsidP="00FE00BE">
            <w:pPr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Log active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40948" w14:textId="77777777" w:rsidR="00675A96" w:rsidRPr="00A62B93" w:rsidRDefault="00675A96" w:rsidP="00FE00B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50EE9" w14:textId="77777777" w:rsidR="00675A96" w:rsidRPr="00A62B93" w:rsidRDefault="00675A96" w:rsidP="00FE00B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31–4.7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9CEF2" w14:textId="77777777" w:rsidR="00675A96" w:rsidRPr="00A62B93" w:rsidRDefault="00675A96" w:rsidP="00FE00B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hint="eastAsia"/>
                <w:color w:val="000000" w:themeColor="text1"/>
                <w:sz w:val="20"/>
                <w:szCs w:val="20"/>
              </w:rPr>
              <w:t>0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.95</w:t>
            </w:r>
          </w:p>
        </w:tc>
      </w:tr>
    </w:tbl>
    <w:p w14:paraId="7466F111" w14:textId="77777777" w:rsidR="00675A96" w:rsidRPr="00A62B93" w:rsidRDefault="00675A96" w:rsidP="00675A96">
      <w:pPr>
        <w:rPr>
          <w:rFonts w:ascii="Arial" w:eastAsia="MS PGothic" w:hAnsi="Arial" w:cs="Arial"/>
          <w:color w:val="000000" w:themeColor="text1"/>
          <w:sz w:val="20"/>
          <w:szCs w:val="20"/>
        </w:rPr>
      </w:pPr>
    </w:p>
    <w:p w14:paraId="5BFE9D46" w14:textId="77777777" w:rsidR="0010229E" w:rsidRPr="00A62B93" w:rsidRDefault="0010229E">
      <w:pPr>
        <w:rPr>
          <w:color w:val="000000" w:themeColor="text1"/>
        </w:rPr>
      </w:pPr>
    </w:p>
    <w:p w14:paraId="51E469B5" w14:textId="77777777" w:rsidR="0010229E" w:rsidRPr="00A62B93" w:rsidRDefault="00A62B93">
      <w:pPr>
        <w:pStyle w:val="ListParagraph"/>
        <w:numPr>
          <w:ilvl w:val="0"/>
          <w:numId w:val="4"/>
        </w:numPr>
        <w:rPr>
          <w:rFonts w:ascii="Arial" w:hAnsi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inactive SDF-</w:t>
      </w:r>
      <w:r w:rsidRPr="00A62B93">
        <w:rPr>
          <w:rFonts w:ascii="Arial" w:hAnsi="Arial"/>
          <w:b/>
          <w:bCs/>
          <w:color w:val="000000" w:themeColor="text1"/>
          <w:sz w:val="20"/>
          <w:szCs w:val="20"/>
        </w:rPr>
        <w:t>1α</w:t>
      </w:r>
    </w:p>
    <w:p w14:paraId="42B83871" w14:textId="77777777" w:rsidR="00456106" w:rsidRPr="00A62B93" w:rsidRDefault="00456106" w:rsidP="00456106">
      <w:pPr>
        <w:pStyle w:val="ListParagraph"/>
        <w:ind w:left="360"/>
        <w:rPr>
          <w:rFonts w:ascii="Arial" w:hAnsi="Arial"/>
          <w:b/>
          <w:bCs/>
          <w:color w:val="000000" w:themeColor="text1"/>
          <w:sz w:val="21"/>
          <w:szCs w:val="21"/>
        </w:rPr>
      </w:pPr>
    </w:p>
    <w:p w14:paraId="305A3246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1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all-cause death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2C987A74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77E8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CAA8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6AF1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8127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7F688A92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E8237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65C2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A653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5–1.10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48C98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1CBB9700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90244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8D50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13DB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32–5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797CF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62B93" w:rsidRPr="00A62B93" w14:paraId="21E26646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CA63A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Log inactive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1E70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64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79C0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28–5.3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8A44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</w:tr>
    </w:tbl>
    <w:p w14:paraId="057A4D4C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</w:rPr>
      </w:pPr>
    </w:p>
    <w:p w14:paraId="3FF4031F" w14:textId="77777777" w:rsidR="0010229E" w:rsidRPr="00A62B93" w:rsidRDefault="0010229E">
      <w:pPr>
        <w:rPr>
          <w:rFonts w:ascii="Arial" w:eastAsia="Arial" w:hAnsi="Arial" w:cs="Arial"/>
          <w:b/>
          <w:bCs/>
          <w:color w:val="000000" w:themeColor="text1"/>
          <w:sz w:val="21"/>
          <w:szCs w:val="21"/>
        </w:rPr>
      </w:pPr>
    </w:p>
    <w:p w14:paraId="0F28A40A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2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all-cause death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6E229FAC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29DD11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288F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CBFD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7CA8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4ECE84D8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46D84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A274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2F10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4–1.09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609AF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A62B93" w:rsidRPr="00A62B93" w14:paraId="123EA2A9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B3F7D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F834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6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B8DE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31–5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0050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62B93" w:rsidRPr="00A62B93" w14:paraId="201358F5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2E632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BMI &gt;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5B38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41D3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31–0.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91165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A62B93" w:rsidRPr="00A62B93" w14:paraId="3C49CDED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875F7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cute coronary syndrom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238B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73A0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6–1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9B4C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3</w:t>
            </w:r>
          </w:p>
        </w:tc>
      </w:tr>
      <w:tr w:rsidR="00A62B93" w:rsidRPr="00A62B93" w14:paraId="26589226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DD27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F0E9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0AE0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8–2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0E1F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62B93" w:rsidRPr="00A62B93" w14:paraId="435EF557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B8D1A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Log inactive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0FB5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7B4E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5–4.6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358B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</w:tbl>
    <w:p w14:paraId="2CF6DF6D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</w:rPr>
      </w:pPr>
    </w:p>
    <w:p w14:paraId="15E623C1" w14:textId="77777777" w:rsidR="0010229E" w:rsidRPr="00A62B93" w:rsidRDefault="0010229E">
      <w:pPr>
        <w:rPr>
          <w:color w:val="000000" w:themeColor="text1"/>
        </w:rPr>
      </w:pPr>
    </w:p>
    <w:p w14:paraId="749B947A" w14:textId="77777777" w:rsidR="00675A96" w:rsidRPr="00A62B93" w:rsidRDefault="00675A96" w:rsidP="00675A96">
      <w:pPr>
        <w:rPr>
          <w:rFonts w:ascii="Arial" w:hAnsi="Arial" w:cs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 w:cs="Arial"/>
          <w:b/>
          <w:bCs/>
          <w:color w:val="000000" w:themeColor="text1"/>
          <w:sz w:val="21"/>
          <w:szCs w:val="21"/>
        </w:rPr>
        <w:t>Model 3 for all-cause death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6B2BBE10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9C093B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AC81D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7BFCC4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9CCB3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2AE41331" w14:textId="77777777" w:rsidTr="00FE00BE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74C8C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B05D84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075C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3–1.11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B44C69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3</w:t>
            </w:r>
          </w:p>
        </w:tc>
      </w:tr>
      <w:tr w:rsidR="00A62B93" w:rsidRPr="00A62B93" w14:paraId="606DE0C1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0F760" w14:textId="77777777" w:rsidR="00675A96" w:rsidRPr="00A62B93" w:rsidRDefault="00675A96" w:rsidP="00FE00B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ED6AC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0.6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E5230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45–78.5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3BCC7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62B93" w:rsidRPr="00A62B93" w14:paraId="60248390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42A5F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A6BA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1E514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29–1.0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DF53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A62B93" w:rsidRPr="00A62B93" w14:paraId="6137F3AD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80393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Multivessel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0E1D8E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0B3DD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7–3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118F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A62B93" w:rsidRPr="00A62B93" w14:paraId="209CE7BC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C3147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B4D2E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CB620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998–3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3D05B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A62B93" w:rsidRPr="00A62B93" w14:paraId="486C2C57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2E55F" w14:textId="77777777" w:rsidR="00675A96" w:rsidRPr="00A62B93" w:rsidRDefault="00675A96" w:rsidP="00FE00B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s</w:t>
            </w:r>
            <w:proofErr w:type="spellEnd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CRP (0.1 mg/</w:t>
            </w:r>
            <w:proofErr w:type="spellStart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D651B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8C785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1–1.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B1973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A62B93" w:rsidRPr="00A62B93" w14:paraId="6F5F7420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DDE18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Hemoglobin (1 g/</w:t>
            </w:r>
            <w:proofErr w:type="spellStart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E2C6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AB55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70–1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FC052D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A62B93" w:rsidRPr="00A62B93" w14:paraId="02E1BEC9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6D53A" w14:textId="77777777" w:rsidR="00675A96" w:rsidRPr="00A62B93" w:rsidRDefault="00675A96" w:rsidP="00FE00B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og BNP (1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EF79A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.7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4D8724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4–4.7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652C1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A62B93" w:rsidRPr="00A62B93" w14:paraId="79D7BEDA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0E47C" w14:textId="77777777" w:rsidR="00675A96" w:rsidRPr="00A62B93" w:rsidRDefault="00675A96" w:rsidP="00FE00BE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Log inactive </w:t>
            </w: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A3D1F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.39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79119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40–13.7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646D2" w14:textId="77777777" w:rsidR="00675A96" w:rsidRPr="00A62B93" w:rsidRDefault="00675A96" w:rsidP="00FE00B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</w:tbl>
    <w:p w14:paraId="10825FA2" w14:textId="77777777" w:rsidR="00675A96" w:rsidRPr="00A62B93" w:rsidRDefault="00675A96">
      <w:pPr>
        <w:rPr>
          <w:color w:val="000000" w:themeColor="text1"/>
        </w:rPr>
      </w:pPr>
    </w:p>
    <w:p w14:paraId="02FD46E1" w14:textId="77777777" w:rsidR="00675A96" w:rsidRPr="00A62B93" w:rsidRDefault="00675A96">
      <w:pPr>
        <w:rPr>
          <w:color w:val="000000" w:themeColor="text1"/>
        </w:rPr>
      </w:pPr>
    </w:p>
    <w:p w14:paraId="38F65DB5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1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3P-MACE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1095D6EA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75C43D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6500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9A7D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7AD0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7B3502DF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27BBD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1EC5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5521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1–1.06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A75C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62B93" w:rsidRPr="00A62B93" w14:paraId="4F24EEA7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C0BF7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23CC6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4BAA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1–2.9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92D20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A62B93" w:rsidRPr="00A62B93" w14:paraId="4D13C7EA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4683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Log inactive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DEC61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2112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12–5.4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86BFE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</w:tbl>
    <w:p w14:paraId="0AE93148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</w:rPr>
      </w:pPr>
    </w:p>
    <w:p w14:paraId="2F143F65" w14:textId="77777777" w:rsidR="0010229E" w:rsidRPr="00A62B93" w:rsidRDefault="0010229E">
      <w:pPr>
        <w:rPr>
          <w:color w:val="000000" w:themeColor="text1"/>
        </w:rPr>
      </w:pPr>
    </w:p>
    <w:p w14:paraId="36D0CDEC" w14:textId="77777777" w:rsidR="0010229E" w:rsidRPr="00A62B93" w:rsidRDefault="00A62B93">
      <w:pPr>
        <w:rPr>
          <w:b/>
          <w:bCs/>
          <w:color w:val="000000" w:themeColor="text1"/>
          <w:sz w:val="21"/>
          <w:szCs w:val="21"/>
          <w:u w:color="FF0000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2</w:t>
      </w:r>
      <w:r w:rsidRPr="00A62B93">
        <w:rPr>
          <w:rFonts w:ascii="Arial" w:hAnsi="Arial"/>
          <w:color w:val="000000" w:themeColor="text1"/>
          <w:sz w:val="21"/>
          <w:szCs w:val="21"/>
        </w:rPr>
        <w:t xml:space="preserve"> </w:t>
      </w: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for 3P-MACE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01735AE7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78B479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B04259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E399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4D10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79328663" w14:textId="77777777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2F83B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9BEA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331ED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0–1.05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F52A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A62B93" w:rsidRPr="00A62B93" w14:paraId="5C4D4E73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A8D3C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907A6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71E68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4–3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650FA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A62B93" w:rsidRPr="00A62B93" w14:paraId="06C70B33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7847F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BMI &gt;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2B32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F05A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8–1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7C90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A62B93" w:rsidRPr="00A62B93" w14:paraId="28BADEAA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56338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Acute coronary syndrom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C1DF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D605D7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4–2.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AAC7AB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A62B93" w:rsidRPr="00A62B93" w14:paraId="1E624865" w14:textId="77777777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CD6D5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A7043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418DBC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20–3.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74582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62B93" w:rsidRPr="00A62B93" w14:paraId="73C76FCA" w14:textId="77777777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801F10" w14:textId="77777777" w:rsidR="0010229E" w:rsidRPr="00A62B93" w:rsidRDefault="00A62B93">
            <w:pPr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Log inactive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u w:color="222222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4708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D71A4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1–5.0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D5375" w14:textId="77777777" w:rsidR="0010229E" w:rsidRPr="00A62B93" w:rsidRDefault="00A62B93">
            <w:pPr>
              <w:jc w:val="center"/>
              <w:rPr>
                <w:color w:val="000000" w:themeColor="text1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</w:tbl>
    <w:p w14:paraId="451892BE" w14:textId="77777777" w:rsidR="0010229E" w:rsidRPr="00A62B93" w:rsidRDefault="0010229E">
      <w:pPr>
        <w:widowControl w:val="0"/>
        <w:ind w:left="108" w:hanging="108"/>
        <w:rPr>
          <w:b/>
          <w:bCs/>
          <w:color w:val="000000" w:themeColor="text1"/>
          <w:sz w:val="21"/>
          <w:szCs w:val="21"/>
          <w:u w:color="FF0000"/>
        </w:rPr>
      </w:pPr>
    </w:p>
    <w:p w14:paraId="5AC24E53" w14:textId="77777777" w:rsidR="0010229E" w:rsidRPr="00A62B93" w:rsidRDefault="0010229E">
      <w:pPr>
        <w:rPr>
          <w:color w:val="000000" w:themeColor="text1"/>
        </w:rPr>
      </w:pPr>
    </w:p>
    <w:p w14:paraId="5DE473DD" w14:textId="77777777" w:rsidR="00214973" w:rsidRPr="00A62B93" w:rsidRDefault="00214973" w:rsidP="00214973">
      <w:pPr>
        <w:rPr>
          <w:rFonts w:ascii="Arial" w:hAnsi="Arial"/>
          <w:b/>
          <w:bCs/>
          <w:color w:val="000000" w:themeColor="text1"/>
          <w:sz w:val="21"/>
          <w:szCs w:val="21"/>
        </w:rPr>
      </w:pPr>
      <w:r w:rsidRPr="00A62B93">
        <w:rPr>
          <w:rFonts w:ascii="Arial" w:hAnsi="Arial"/>
          <w:b/>
          <w:bCs/>
          <w:color w:val="000000" w:themeColor="text1"/>
          <w:sz w:val="21"/>
          <w:szCs w:val="21"/>
        </w:rPr>
        <w:t>Model 3 for 3P-MACE</w:t>
      </w:r>
    </w:p>
    <w:tbl>
      <w:tblPr>
        <w:tblStyle w:val="TableNormal1"/>
        <w:tblW w:w="8498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990"/>
        <w:gridCol w:w="968"/>
        <w:gridCol w:w="2413"/>
        <w:gridCol w:w="1127"/>
      </w:tblGrid>
      <w:tr w:rsidR="00A62B93" w:rsidRPr="00A62B93" w14:paraId="78AE716D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3DC592" w14:textId="77777777" w:rsidR="00214973" w:rsidRPr="00A62B93" w:rsidRDefault="00214973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D1352C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1CF9A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B5E8BD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62B93" w:rsidRPr="00A62B93" w14:paraId="412BCFCC" w14:textId="77777777" w:rsidTr="00FE00BE">
        <w:trPr>
          <w:trHeight w:val="228"/>
        </w:trPr>
        <w:tc>
          <w:tcPr>
            <w:tcW w:w="3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4254F0" w14:textId="77777777" w:rsidR="00214973" w:rsidRPr="00A62B93" w:rsidRDefault="00214973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Age (1 year older)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15C12" w14:textId="77777777" w:rsidR="00214973" w:rsidRPr="00A62B93" w:rsidRDefault="00214973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2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5F30E" w14:textId="77777777" w:rsidR="00214973" w:rsidRPr="00A62B93" w:rsidRDefault="00214973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0–1.09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7A5C18" w14:textId="77777777" w:rsidR="00214973" w:rsidRPr="00A62B93" w:rsidRDefault="00214973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45</w:t>
            </w:r>
          </w:p>
        </w:tc>
      </w:tr>
      <w:tr w:rsidR="00A62B93" w:rsidRPr="00A62B93" w14:paraId="47EA86D3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CF9F19" w14:textId="77777777" w:rsidR="00214973" w:rsidRPr="00A62B93" w:rsidRDefault="00214973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1761B0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B9472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4–15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ACEC0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A62B93" w:rsidRPr="00A62B93" w14:paraId="6F47D247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315C9" w14:textId="77777777" w:rsidR="00214973" w:rsidRPr="00A62B93" w:rsidRDefault="00214973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77E49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48E2F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34–1.6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EF8ED8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A62B93" w:rsidRPr="00A62B93" w14:paraId="67822262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AD785" w14:textId="77777777" w:rsidR="00214973" w:rsidRPr="00A62B93" w:rsidRDefault="00214973" w:rsidP="00FE00BE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Multivessel</w:t>
            </w:r>
            <w:proofErr w:type="spellEnd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diseas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AC82F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E75C4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6–4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886A5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A62B93" w:rsidRPr="00A62B93" w14:paraId="57D2395C" w14:textId="77777777" w:rsidTr="00FE00BE">
        <w:trPr>
          <w:trHeight w:val="233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6DFD85" w14:textId="77777777" w:rsidR="00214973" w:rsidRPr="00A62B93" w:rsidRDefault="00214973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Insulin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38AB8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1.99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D7F8C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91–4.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2FB60" w14:textId="77777777" w:rsidR="00214973" w:rsidRPr="00A62B93" w:rsidRDefault="00214973" w:rsidP="00FE00BE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A62B93" w:rsidRPr="00A62B93" w14:paraId="5336704B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EF740F" w14:textId="77777777" w:rsidR="00214973" w:rsidRPr="00A62B93" w:rsidRDefault="00214973" w:rsidP="00FE00BE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hs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-CRP (0.1 mg/</w:t>
            </w:r>
            <w:proofErr w:type="spellStart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44409" w14:textId="77777777" w:rsidR="00214973" w:rsidRPr="00A62B93" w:rsidRDefault="00214973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2C5EB" w14:textId="77777777" w:rsidR="00214973" w:rsidRPr="00A62B93" w:rsidRDefault="00214973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01–1.0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F8823" w14:textId="77777777" w:rsidR="00214973" w:rsidRPr="00A62B93" w:rsidRDefault="00214973" w:rsidP="00FE00BE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62B93" w:rsidRPr="00A62B93" w14:paraId="7D0E89C4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ED552" w14:textId="77777777" w:rsidR="00214973" w:rsidRPr="00A62B93" w:rsidRDefault="00214973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lastRenderedPageBreak/>
              <w:t>Hemoglobin (1 g/</w:t>
            </w:r>
            <w:proofErr w:type="spellStart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dL</w:t>
            </w:r>
            <w:proofErr w:type="spellEnd"/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 xml:space="preserve">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A9018" w14:textId="77777777" w:rsidR="00214973" w:rsidRPr="00A62B93" w:rsidRDefault="00214973" w:rsidP="00FE00B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6B25F" w14:textId="77777777" w:rsidR="00214973" w:rsidRPr="00A62B93" w:rsidRDefault="00214973" w:rsidP="00FE00B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0.66–1.0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5D58F" w14:textId="77777777" w:rsidR="00214973" w:rsidRPr="00A62B93" w:rsidRDefault="00214973" w:rsidP="00FE00BE">
            <w:pPr>
              <w:jc w:val="center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hint="eastAsia"/>
                <w:color w:val="000000" w:themeColor="text1"/>
                <w:sz w:val="20"/>
                <w:szCs w:val="20"/>
              </w:rPr>
              <w:t>0</w:t>
            </w:r>
            <w:r w:rsidRPr="00A62B93">
              <w:rPr>
                <w:rFonts w:ascii="Arial" w:hAnsi="Arial"/>
                <w:color w:val="000000" w:themeColor="text1"/>
                <w:sz w:val="20"/>
                <w:szCs w:val="20"/>
              </w:rPr>
              <w:t>.08</w:t>
            </w:r>
          </w:p>
        </w:tc>
      </w:tr>
      <w:tr w:rsidR="00A62B93" w:rsidRPr="00A62B93" w14:paraId="55CE5CD2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81499" w14:textId="77777777" w:rsidR="00214973" w:rsidRPr="00A62B93" w:rsidRDefault="00214973" w:rsidP="00FE00BE">
            <w:pPr>
              <w:rPr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Log BNP (1 higher)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AF6BD" w14:textId="77777777" w:rsidR="00214973" w:rsidRPr="00A62B93" w:rsidRDefault="00214973" w:rsidP="00FE00B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2.28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8A399" w14:textId="77777777" w:rsidR="00214973" w:rsidRPr="00A62B93" w:rsidRDefault="00214973" w:rsidP="00FE00B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17–4.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916D9" w14:textId="77777777" w:rsidR="00214973" w:rsidRPr="00A62B93" w:rsidRDefault="00214973" w:rsidP="00FE00B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.02</w:t>
            </w:r>
          </w:p>
        </w:tc>
      </w:tr>
      <w:tr w:rsidR="00A62B93" w:rsidRPr="00A62B93" w14:paraId="132A960E" w14:textId="77777777" w:rsidTr="00FE00BE">
        <w:trPr>
          <w:trHeight w:val="228"/>
        </w:trPr>
        <w:tc>
          <w:tcPr>
            <w:tcW w:w="3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BC3E5" w14:textId="77777777" w:rsidR="00214973" w:rsidRPr="00A62B93" w:rsidRDefault="00214973" w:rsidP="00FE00BE">
            <w:pPr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 xml:space="preserve">Log inactive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SDF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-1α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(1 higher)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271FB3" w14:textId="77777777" w:rsidR="00214973" w:rsidRPr="00A62B93" w:rsidRDefault="00214973" w:rsidP="00FE00B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2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80B5E" w14:textId="77777777" w:rsidR="00214973" w:rsidRPr="00A62B93" w:rsidRDefault="00214973" w:rsidP="00FE00B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1.50–20.7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8D9DB" w14:textId="77777777" w:rsidR="00214973" w:rsidRPr="00A62B93" w:rsidRDefault="00214973" w:rsidP="00FE00BE">
            <w:pPr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A62B93">
              <w:rPr>
                <w:rFonts w:ascii="Arial" w:hAnsi="Arial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A62B93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.01</w:t>
            </w:r>
          </w:p>
        </w:tc>
      </w:tr>
    </w:tbl>
    <w:p w14:paraId="32861BC7" w14:textId="77777777" w:rsidR="00214973" w:rsidRPr="00A62B93" w:rsidRDefault="00214973">
      <w:pPr>
        <w:rPr>
          <w:color w:val="000000" w:themeColor="text1"/>
        </w:rPr>
      </w:pPr>
    </w:p>
    <w:p w14:paraId="4FA172EA" w14:textId="77777777" w:rsidR="00214973" w:rsidRPr="00A62B93" w:rsidRDefault="00214973">
      <w:pPr>
        <w:rPr>
          <w:rFonts w:ascii="Arial" w:hAnsi="Arial"/>
          <w:b/>
          <w:bCs/>
          <w:color w:val="000000" w:themeColor="text1"/>
        </w:rPr>
      </w:pPr>
      <w:r w:rsidRPr="00A62B93">
        <w:rPr>
          <w:rFonts w:ascii="Arial" w:hAnsi="Arial"/>
          <w:b/>
          <w:bCs/>
          <w:color w:val="000000" w:themeColor="text1"/>
        </w:rPr>
        <w:br w:type="page"/>
      </w:r>
    </w:p>
    <w:p w14:paraId="7098B954" w14:textId="3178955E" w:rsidR="0010229E" w:rsidRPr="00A62B93" w:rsidRDefault="00A62B93">
      <w:pPr>
        <w:spacing w:line="360" w:lineRule="auto"/>
        <w:jc w:val="both"/>
        <w:rPr>
          <w:rFonts w:ascii="Arial" w:eastAsia="Arial" w:hAnsi="Arial" w:cs="Arial"/>
          <w:b/>
          <w:bCs/>
          <w:color w:val="000000" w:themeColor="text1"/>
        </w:rPr>
      </w:pPr>
      <w:r w:rsidRPr="00A62B93">
        <w:rPr>
          <w:rFonts w:ascii="Arial" w:hAnsi="Arial"/>
          <w:b/>
          <w:bCs/>
          <w:color w:val="000000" w:themeColor="text1"/>
        </w:rPr>
        <w:lastRenderedPageBreak/>
        <w:t xml:space="preserve">Figure </w:t>
      </w:r>
      <w:r>
        <w:rPr>
          <w:rFonts w:ascii="Arial" w:hAnsi="Arial"/>
          <w:b/>
          <w:bCs/>
          <w:color w:val="000000" w:themeColor="text1"/>
        </w:rPr>
        <w:t>S</w:t>
      </w:r>
      <w:bookmarkStart w:id="0" w:name="_GoBack"/>
      <w:bookmarkEnd w:id="0"/>
      <w:r w:rsidRPr="00A62B93">
        <w:rPr>
          <w:rFonts w:ascii="Arial" w:hAnsi="Arial"/>
          <w:b/>
          <w:bCs/>
          <w:color w:val="000000" w:themeColor="text1"/>
        </w:rPr>
        <w:t>1: Flow diagram of the study participants</w:t>
      </w:r>
    </w:p>
    <w:p w14:paraId="2E0AC26E" w14:textId="77777777" w:rsidR="0010229E" w:rsidRPr="00A62B93" w:rsidRDefault="00A62B93">
      <w:pPr>
        <w:rPr>
          <w:color w:val="000000" w:themeColor="text1"/>
        </w:rPr>
      </w:pPr>
      <w:r w:rsidRPr="00A62B93">
        <w:rPr>
          <w:noProof/>
          <w:color w:val="000000" w:themeColor="text1"/>
          <w:lang w:eastAsia="en-US"/>
        </w:rPr>
        <w:drawing>
          <wp:anchor distT="57150" distB="57150" distL="57150" distR="57150" simplePos="0" relativeHeight="251659264" behindDoc="0" locked="0" layoutInCell="1" allowOverlap="1" wp14:anchorId="6DD1B3A0" wp14:editId="20E4EDC6">
            <wp:simplePos x="0" y="0"/>
            <wp:positionH relativeFrom="column">
              <wp:posOffset>247015</wp:posOffset>
            </wp:positionH>
            <wp:positionV relativeFrom="line">
              <wp:posOffset>166370</wp:posOffset>
            </wp:positionV>
            <wp:extent cx="4634230" cy="4371340"/>
            <wp:effectExtent l="0" t="0" r="1270" b="0"/>
            <wp:wrapSquare wrapText="bothSides" distT="57150" distB="57150" distL="57150" distR="57150"/>
            <wp:docPr id="1073741825" name="officeArt object" descr="図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図 4" descr="図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34230" cy="437134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10229E" w:rsidRPr="00A62B93">
      <w:headerReference w:type="default" r:id="rId8"/>
      <w:footerReference w:type="default" r:id="rId9"/>
      <w:pgSz w:w="11900" w:h="16840"/>
      <w:pgMar w:top="1985" w:right="1701" w:bottom="1701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1CEEF" w14:textId="77777777" w:rsidR="000D331C" w:rsidRDefault="000D331C">
      <w:r>
        <w:separator/>
      </w:r>
    </w:p>
  </w:endnote>
  <w:endnote w:type="continuationSeparator" w:id="0">
    <w:p w14:paraId="6A2BE97D" w14:textId="77777777" w:rsidR="000D331C" w:rsidRDefault="000D3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Helvetica Neue">
    <w:panose1 w:val="00000000000000000000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EDE755" w14:textId="77777777" w:rsidR="0010229E" w:rsidRDefault="0010229E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52478A" w14:textId="77777777" w:rsidR="000D331C" w:rsidRDefault="000D331C">
      <w:r>
        <w:separator/>
      </w:r>
    </w:p>
  </w:footnote>
  <w:footnote w:type="continuationSeparator" w:id="0">
    <w:p w14:paraId="2A5BFD9B" w14:textId="77777777" w:rsidR="000D331C" w:rsidRDefault="000D33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5C0F7" w14:textId="77777777" w:rsidR="0010229E" w:rsidRDefault="0010229E">
    <w:pPr>
      <w:pStyle w:val="HeaderFoo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9476E6"/>
    <w:multiLevelType w:val="hybridMultilevel"/>
    <w:tmpl w:val="28C677D8"/>
    <w:lvl w:ilvl="0" w:tplc="A7B6A3D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A8319C7"/>
    <w:multiLevelType w:val="hybridMultilevel"/>
    <w:tmpl w:val="2966AAEC"/>
    <w:styleLink w:val="ImportedStyle1"/>
    <w:lvl w:ilvl="0" w:tplc="BB02F01E">
      <w:start w:val="1"/>
      <w:numFmt w:val="lowerLetter"/>
      <w:lvlText w:val="%1)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3C2A70">
      <w:start w:val="1"/>
      <w:numFmt w:val="aiueoFullWidth"/>
      <w:lvlText w:val="(%2)"/>
      <w:lvlJc w:val="left"/>
      <w:pPr>
        <w:ind w:left="880" w:hanging="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35E06EC">
      <w:start w:val="1"/>
      <w:numFmt w:val="decimalEnclosedCircle"/>
      <w:lvlText w:val="%3"/>
      <w:lvlJc w:val="left"/>
      <w:pPr>
        <w:ind w:left="1320" w:hanging="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B8AC984">
      <w:start w:val="1"/>
      <w:numFmt w:val="decimal"/>
      <w:lvlText w:val="%4."/>
      <w:lvlJc w:val="left"/>
      <w:pPr>
        <w:ind w:left="1760" w:hanging="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4A8F29A">
      <w:start w:val="1"/>
      <w:numFmt w:val="aiueoFullWidth"/>
      <w:lvlText w:val="(%5)"/>
      <w:lvlJc w:val="left"/>
      <w:pPr>
        <w:ind w:left="2200" w:hanging="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7653AC">
      <w:start w:val="1"/>
      <w:numFmt w:val="decimalEnclosedCircle"/>
      <w:lvlText w:val="%6"/>
      <w:lvlJc w:val="left"/>
      <w:pPr>
        <w:ind w:left="2640" w:hanging="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7C2E0A4">
      <w:start w:val="1"/>
      <w:numFmt w:val="decimal"/>
      <w:lvlText w:val="%7."/>
      <w:lvlJc w:val="left"/>
      <w:pPr>
        <w:ind w:left="3080" w:hanging="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E49000">
      <w:start w:val="1"/>
      <w:numFmt w:val="aiueoFullWidth"/>
      <w:lvlText w:val="(%8)"/>
      <w:lvlJc w:val="left"/>
      <w:pPr>
        <w:ind w:left="3520" w:hanging="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9023B8C">
      <w:start w:val="1"/>
      <w:numFmt w:val="decimalEnclosedCircle"/>
      <w:lvlText w:val="%9"/>
      <w:lvlJc w:val="left"/>
      <w:pPr>
        <w:ind w:left="3960" w:hanging="4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77DD3C91"/>
    <w:multiLevelType w:val="hybridMultilevel"/>
    <w:tmpl w:val="2966AAEC"/>
    <w:numStyleLink w:val="ImportedStyle1"/>
  </w:abstractNum>
  <w:num w:numId="1">
    <w:abstractNumId w:val="1"/>
  </w:num>
  <w:num w:numId="2">
    <w:abstractNumId w:val="2"/>
  </w:num>
  <w:num w:numId="3">
    <w:abstractNumId w:val="2"/>
    <w:lvlOverride w:ilvl="0">
      <w:startOverride w:val="2"/>
    </w:lvlOverride>
  </w:num>
  <w:num w:numId="4">
    <w:abstractNumId w:val="2"/>
    <w:lvlOverride w:ilvl="0">
      <w:startOverride w:val="3"/>
    </w:lvlOverride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proofState w:spelling="clean"/>
  <w:defaultTabStop w:val="8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29E"/>
    <w:rsid w:val="00080D30"/>
    <w:rsid w:val="000D331C"/>
    <w:rsid w:val="000D47C7"/>
    <w:rsid w:val="0010229E"/>
    <w:rsid w:val="00134E75"/>
    <w:rsid w:val="00214973"/>
    <w:rsid w:val="002806FA"/>
    <w:rsid w:val="002E43CB"/>
    <w:rsid w:val="00456106"/>
    <w:rsid w:val="004C4A94"/>
    <w:rsid w:val="00546FE5"/>
    <w:rsid w:val="0056542E"/>
    <w:rsid w:val="00667D98"/>
    <w:rsid w:val="00675A96"/>
    <w:rsid w:val="006B45FD"/>
    <w:rsid w:val="006E7AAF"/>
    <w:rsid w:val="0073178F"/>
    <w:rsid w:val="00754812"/>
    <w:rsid w:val="00780AB2"/>
    <w:rsid w:val="007E7B86"/>
    <w:rsid w:val="008746C5"/>
    <w:rsid w:val="008A4126"/>
    <w:rsid w:val="00954A4D"/>
    <w:rsid w:val="0097220D"/>
    <w:rsid w:val="0098498B"/>
    <w:rsid w:val="009C6005"/>
    <w:rsid w:val="00A15304"/>
    <w:rsid w:val="00A426FE"/>
    <w:rsid w:val="00A62B93"/>
    <w:rsid w:val="00AA4475"/>
    <w:rsid w:val="00B47FAC"/>
    <w:rsid w:val="00C10872"/>
    <w:rsid w:val="00C23BC9"/>
    <w:rsid w:val="00C95834"/>
    <w:rsid w:val="00CA42B2"/>
    <w:rsid w:val="00E14E0E"/>
    <w:rsid w:val="00E41EC7"/>
    <w:rsid w:val="00E440EE"/>
    <w:rsid w:val="00ED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3384E"/>
  <w15:docId w15:val="{7DBC1020-A065-144E-AA74-600688BBA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hAnsi="Calibri" w:cs="Arial Unicode MS"/>
      <w:color w:val="000000"/>
      <w:sz w:val="24"/>
      <w:szCs w:val="24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uiPriority w:val="34"/>
    <w:qFormat/>
    <w:pPr>
      <w:ind w:left="840"/>
    </w:pPr>
    <w:rPr>
      <w:rFonts w:ascii="Calibri" w:hAnsi="Calibri" w:cs="Arial Unicode MS"/>
      <w:color w:val="000000"/>
      <w:sz w:val="24"/>
      <w:szCs w:val="24"/>
      <w:u w:color="000000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Revision">
    <w:name w:val="Revision"/>
    <w:hidden/>
    <w:uiPriority w:val="99"/>
    <w:semiHidden/>
    <w:rsid w:val="007548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4"/>
      <w:szCs w:val="24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9849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9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98B"/>
    <w:rPr>
      <w:rFonts w:ascii="Calibri" w:hAnsi="Calibri" w:cs="Arial Unicode MS"/>
      <w:color w:val="000000"/>
      <w:sz w:val="24"/>
      <w:szCs w:val="24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9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98B"/>
    <w:rPr>
      <w:rFonts w:ascii="Calibri" w:hAnsi="Calibri" w:cs="Arial Unicode MS"/>
      <w:b/>
      <w:bCs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 テーマ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テーマ">
      <a:majorFont>
        <a:latin typeface="Helvetica Neue"/>
        <a:ea typeface="ＭＳ ゴシック"/>
        <a:cs typeface="Helvetica Neue"/>
      </a:majorFont>
      <a:minorFont>
        <a:latin typeface="Helvetica Neue"/>
        <a:ea typeface="ＭＳ 明朝"/>
        <a:cs typeface="Helvetica Neue"/>
      </a:minorFont>
    </a:fontScheme>
    <a:fmtScheme name="Office テーマ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299</Words>
  <Characters>741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 Flora V.</cp:lastModifiedBy>
  <cp:revision>4</cp:revision>
  <dcterms:created xsi:type="dcterms:W3CDTF">2024-01-20T03:01:00Z</dcterms:created>
  <dcterms:modified xsi:type="dcterms:W3CDTF">2024-03-15T03:27:00Z</dcterms:modified>
</cp:coreProperties>
</file>